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EFF2B" w14:textId="77777777" w:rsidR="00DE010B" w:rsidRDefault="00DE010B" w:rsidP="00DE010B">
      <w:pPr>
        <w:rPr>
          <w:b/>
        </w:rPr>
      </w:pPr>
      <w:r>
        <w:rPr>
          <w:b/>
        </w:rPr>
        <w:t>Supporting Information</w:t>
      </w:r>
      <w:r w:rsidR="00D51A98">
        <w:rPr>
          <w:b/>
        </w:rPr>
        <w:t>.</w:t>
      </w:r>
    </w:p>
    <w:p w14:paraId="739FF401" w14:textId="77777777" w:rsidR="00DE010B" w:rsidRDefault="00DE010B" w:rsidP="00DE010B">
      <w:pPr>
        <w:rPr>
          <w:b/>
        </w:rPr>
      </w:pPr>
    </w:p>
    <w:p w14:paraId="5A60ACF8" w14:textId="77777777" w:rsidR="006853B8" w:rsidRPr="004A615A" w:rsidRDefault="006853B8" w:rsidP="00DE010B">
      <w:pPr>
        <w:rPr>
          <w:b/>
        </w:rPr>
      </w:pPr>
    </w:p>
    <w:p w14:paraId="49D8816E" w14:textId="77777777" w:rsidR="00DE010B" w:rsidRPr="00DC736E" w:rsidRDefault="00DE010B" w:rsidP="00DE010B">
      <w:r w:rsidRPr="00DC736E">
        <w:t>Supplementary Materials and Methods:</w:t>
      </w:r>
    </w:p>
    <w:p w14:paraId="11EA42EA" w14:textId="77777777" w:rsidR="00DE010B" w:rsidRPr="00DC736E" w:rsidRDefault="00DE010B" w:rsidP="00DE010B"/>
    <w:p w14:paraId="6315B856" w14:textId="77777777" w:rsidR="00DE010B" w:rsidRPr="00F06070" w:rsidRDefault="00DE010B" w:rsidP="00DE010B">
      <w:pPr>
        <w:spacing w:line="480" w:lineRule="auto"/>
        <w:rPr>
          <w:b/>
        </w:rPr>
      </w:pPr>
      <w:r w:rsidRPr="00F06070">
        <w:rPr>
          <w:b/>
        </w:rPr>
        <w:t>Immunohistochemistry</w:t>
      </w:r>
    </w:p>
    <w:p w14:paraId="534DB753" w14:textId="77777777" w:rsidR="00DE010B" w:rsidRDefault="00DE010B" w:rsidP="006853B8">
      <w:pPr>
        <w:spacing w:line="480" w:lineRule="auto"/>
      </w:pPr>
      <w:r w:rsidRPr="00DC736E">
        <w:t>After standard deparaffinization</w:t>
      </w:r>
      <w:r w:rsidR="00BE4275">
        <w:t xml:space="preserve"> in xylene</w:t>
      </w:r>
      <w:r w:rsidRPr="00DC736E">
        <w:t xml:space="preserve"> and blocking of endogenous peroxidase activity by 0.3% peroxide in methanol, the 4 µm thick tissue sections were boiled in 10 mM Tris-EDTA buffer pH 9.0 for 20 min in a microwave </w:t>
      </w:r>
      <w:r w:rsidR="00BE4275">
        <w:t xml:space="preserve">oven </w:t>
      </w:r>
      <w:r w:rsidRPr="00DC736E">
        <w:t>for antigen retrieval. The antigens were detected with the primary antibodies, secondary antibodies and enhancement procedures as listed in Supplementary Table</w:t>
      </w:r>
      <w:r>
        <w:t xml:space="preserve"> 1</w:t>
      </w:r>
      <w:r w:rsidRPr="00DC736E">
        <w:t xml:space="preserve">, stained with </w:t>
      </w:r>
      <w:proofErr w:type="spellStart"/>
      <w:r w:rsidRPr="00DC736E">
        <w:t>diaminobenzidine.HCl</w:t>
      </w:r>
      <w:proofErr w:type="spellEnd"/>
      <w:r w:rsidRPr="00DC736E">
        <w:t xml:space="preserve"> (DAB) and finally counterstained with hematoxylin.</w:t>
      </w:r>
    </w:p>
    <w:p w14:paraId="677EBD32" w14:textId="77777777" w:rsidR="00F0608D" w:rsidRDefault="00F0608D" w:rsidP="006853B8">
      <w:pPr>
        <w:spacing w:line="480" w:lineRule="auto"/>
      </w:pPr>
    </w:p>
    <w:p w14:paraId="52B3B9AC" w14:textId="5A6EACD3" w:rsidR="00F0608D" w:rsidRPr="00D915FB" w:rsidRDefault="00F0608D" w:rsidP="00F0608D">
      <w:pPr>
        <w:rPr>
          <w:b/>
        </w:rPr>
      </w:pPr>
      <w:r w:rsidRPr="00D915FB">
        <w:rPr>
          <w:b/>
        </w:rPr>
        <w:t>S1 Table: Antibody characteristics and optimized immunohistochemical methods</w:t>
      </w:r>
      <w:r w:rsidR="00D915FB" w:rsidRPr="00D915FB">
        <w:rPr>
          <w:b/>
        </w:rPr>
        <w:t>.</w:t>
      </w:r>
    </w:p>
    <w:p w14:paraId="53E6EF79" w14:textId="77777777" w:rsidR="00F0608D" w:rsidRPr="00DC736E" w:rsidRDefault="00F0608D" w:rsidP="00F0608D"/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30"/>
        <w:gridCol w:w="1823"/>
        <w:gridCol w:w="1232"/>
        <w:gridCol w:w="2177"/>
        <w:gridCol w:w="2669"/>
      </w:tblGrid>
      <w:tr w:rsidR="00F0608D" w:rsidRPr="00DC736E" w14:paraId="2E1A4342" w14:textId="77777777" w:rsidTr="00101895">
        <w:trPr>
          <w:trHeight w:val="475"/>
        </w:trPr>
        <w:tc>
          <w:tcPr>
            <w:tcW w:w="931" w:type="dxa"/>
            <w:shd w:val="clear" w:color="auto" w:fill="auto"/>
          </w:tcPr>
          <w:p w14:paraId="5D7DD5B0" w14:textId="77777777" w:rsidR="00F0608D" w:rsidRPr="00DC736E" w:rsidRDefault="00F0608D" w:rsidP="00101895">
            <w:pPr>
              <w:rPr>
                <w:b/>
              </w:rPr>
            </w:pPr>
            <w:r w:rsidRPr="00DC736E">
              <w:rPr>
                <w:b/>
              </w:rPr>
              <w:t>Antigen</w:t>
            </w:r>
          </w:p>
        </w:tc>
        <w:tc>
          <w:tcPr>
            <w:tcW w:w="1871" w:type="dxa"/>
          </w:tcPr>
          <w:p w14:paraId="3F7BADE2" w14:textId="77777777" w:rsidR="00F0608D" w:rsidRPr="00DC736E" w:rsidRDefault="00F0608D" w:rsidP="00101895">
            <w:pPr>
              <w:rPr>
                <w:b/>
              </w:rPr>
            </w:pPr>
            <w:r w:rsidRPr="00DC736E">
              <w:rPr>
                <w:b/>
              </w:rPr>
              <w:t>Primary Antibody</w:t>
            </w:r>
          </w:p>
        </w:tc>
        <w:tc>
          <w:tcPr>
            <w:tcW w:w="1253" w:type="dxa"/>
          </w:tcPr>
          <w:p w14:paraId="06CA94FE" w14:textId="77777777" w:rsidR="00F0608D" w:rsidRPr="00DC736E" w:rsidRDefault="00F0608D" w:rsidP="00101895">
            <w:pPr>
              <w:rPr>
                <w:b/>
              </w:rPr>
            </w:pPr>
            <w:r w:rsidRPr="00DC736E">
              <w:rPr>
                <w:b/>
              </w:rPr>
              <w:t>Dilution</w:t>
            </w:r>
          </w:p>
        </w:tc>
        <w:tc>
          <w:tcPr>
            <w:tcW w:w="2413" w:type="dxa"/>
          </w:tcPr>
          <w:p w14:paraId="24C2783E" w14:textId="77777777" w:rsidR="00F0608D" w:rsidRPr="00DC736E" w:rsidRDefault="00F0608D" w:rsidP="00101895">
            <w:pPr>
              <w:rPr>
                <w:b/>
              </w:rPr>
            </w:pPr>
            <w:r w:rsidRPr="00DC736E">
              <w:rPr>
                <w:b/>
              </w:rPr>
              <w:t>Secondary antibody</w:t>
            </w:r>
          </w:p>
        </w:tc>
        <w:tc>
          <w:tcPr>
            <w:tcW w:w="2463" w:type="dxa"/>
          </w:tcPr>
          <w:p w14:paraId="538B9D31" w14:textId="77777777" w:rsidR="00F0608D" w:rsidRPr="00DC736E" w:rsidRDefault="00F0608D" w:rsidP="00101895">
            <w:pPr>
              <w:rPr>
                <w:b/>
              </w:rPr>
            </w:pPr>
            <w:r w:rsidRPr="00DC736E">
              <w:rPr>
                <w:b/>
              </w:rPr>
              <w:t>Enhancement/Detection</w:t>
            </w:r>
          </w:p>
        </w:tc>
      </w:tr>
      <w:tr w:rsidR="00F0608D" w:rsidRPr="00DC736E" w14:paraId="06BD11E6" w14:textId="77777777" w:rsidTr="00101895">
        <w:trPr>
          <w:trHeight w:val="1758"/>
        </w:trPr>
        <w:tc>
          <w:tcPr>
            <w:tcW w:w="931" w:type="dxa"/>
            <w:shd w:val="clear" w:color="auto" w:fill="auto"/>
          </w:tcPr>
          <w:p w14:paraId="40930861" w14:textId="77777777" w:rsidR="00F0608D" w:rsidRPr="00DC736E" w:rsidRDefault="00F0608D" w:rsidP="00101895">
            <w:r w:rsidRPr="00DC736E">
              <w:t xml:space="preserve">SOX2 </w:t>
            </w:r>
          </w:p>
        </w:tc>
        <w:tc>
          <w:tcPr>
            <w:tcW w:w="1871" w:type="dxa"/>
          </w:tcPr>
          <w:p w14:paraId="63B53D10" w14:textId="77777777" w:rsidR="00F0608D" w:rsidRPr="00DC736E" w:rsidRDefault="00F0608D" w:rsidP="00101895">
            <w:proofErr w:type="spellStart"/>
            <w:r w:rsidRPr="00DC736E">
              <w:t>pAb</w:t>
            </w:r>
            <w:proofErr w:type="spellEnd"/>
            <w:r w:rsidRPr="00DC736E">
              <w:t xml:space="preserve"> Goat IgG </w:t>
            </w:r>
          </w:p>
          <w:p w14:paraId="3AF4881F" w14:textId="77777777" w:rsidR="00F0608D" w:rsidRPr="00DC736E" w:rsidRDefault="00F0608D" w:rsidP="00101895">
            <w:r w:rsidRPr="00DC736E">
              <w:t>AF2018</w:t>
            </w:r>
          </w:p>
          <w:p w14:paraId="5216EA06" w14:textId="77777777" w:rsidR="00F0608D" w:rsidRPr="00DC736E" w:rsidRDefault="00F0608D" w:rsidP="00101895">
            <w:r w:rsidRPr="00DC736E">
              <w:rPr>
                <w:bCs/>
              </w:rPr>
              <w:t xml:space="preserve">R&amp;D Systems, </w:t>
            </w:r>
            <w:proofErr w:type="spellStart"/>
            <w:r w:rsidRPr="00DC736E">
              <w:rPr>
                <w:bCs/>
              </w:rPr>
              <w:t>Abbingdon,UK</w:t>
            </w:r>
            <w:proofErr w:type="spellEnd"/>
          </w:p>
          <w:p w14:paraId="541CBD13" w14:textId="77777777" w:rsidR="00F0608D" w:rsidRPr="00DC736E" w:rsidRDefault="00F0608D" w:rsidP="00101895"/>
        </w:tc>
        <w:tc>
          <w:tcPr>
            <w:tcW w:w="1253" w:type="dxa"/>
          </w:tcPr>
          <w:p w14:paraId="6D8E5405" w14:textId="77777777" w:rsidR="00F0608D" w:rsidRPr="00DC736E" w:rsidRDefault="00F0608D" w:rsidP="00101895">
            <w:r w:rsidRPr="00DC736E">
              <w:t xml:space="preserve">1:750 in PBST/1% BSA, </w:t>
            </w:r>
          </w:p>
          <w:p w14:paraId="083A4705" w14:textId="77777777" w:rsidR="00F0608D" w:rsidRPr="00DC736E" w:rsidRDefault="00F0608D" w:rsidP="00101895">
            <w:r w:rsidRPr="00DC736E">
              <w:t xml:space="preserve">1 </w:t>
            </w:r>
            <w:proofErr w:type="spellStart"/>
            <w:r w:rsidRPr="00DC736E">
              <w:t>hr</w:t>
            </w:r>
            <w:proofErr w:type="spellEnd"/>
            <w:r w:rsidRPr="00DC736E">
              <w:t xml:space="preserve"> RT</w:t>
            </w:r>
          </w:p>
        </w:tc>
        <w:tc>
          <w:tcPr>
            <w:tcW w:w="2413" w:type="dxa"/>
          </w:tcPr>
          <w:p w14:paraId="3EC34064" w14:textId="77777777" w:rsidR="00F0608D" w:rsidRPr="00DC736E" w:rsidRDefault="00F0608D" w:rsidP="00101895">
            <w:pPr>
              <w:rPr>
                <w:bCs/>
              </w:rPr>
            </w:pPr>
            <w:r w:rsidRPr="00DC736E">
              <w:t xml:space="preserve">Biotinylated Horse anti Goat IgG, </w:t>
            </w:r>
            <w:r w:rsidRPr="00DC736E">
              <w:rPr>
                <w:bCs/>
              </w:rPr>
              <w:t xml:space="preserve">Vector Laboratories, Burlingame, CA, USA, </w:t>
            </w:r>
          </w:p>
          <w:p w14:paraId="638A114C" w14:textId="77777777" w:rsidR="00F0608D" w:rsidRPr="00DC736E" w:rsidRDefault="00F0608D" w:rsidP="00101895">
            <w:r w:rsidRPr="00DC736E">
              <w:t>BA-9500</w:t>
            </w:r>
          </w:p>
          <w:p w14:paraId="42C669B3" w14:textId="77777777" w:rsidR="00F0608D" w:rsidRPr="00DC736E" w:rsidRDefault="00F0608D" w:rsidP="00101895">
            <w:r w:rsidRPr="00DC736E">
              <w:t>1:200 in PBST/1% BSA</w:t>
            </w:r>
            <w:r>
              <w:t xml:space="preserve">; </w:t>
            </w:r>
            <w:r w:rsidRPr="00DC736E">
              <w:t>30 min RT</w:t>
            </w:r>
          </w:p>
        </w:tc>
        <w:tc>
          <w:tcPr>
            <w:tcW w:w="2463" w:type="dxa"/>
          </w:tcPr>
          <w:p w14:paraId="50D1D0BE" w14:textId="77777777" w:rsidR="00F0608D" w:rsidRPr="00DC736E" w:rsidRDefault="00F0608D" w:rsidP="00101895">
            <w:r w:rsidRPr="00DC736E">
              <w:t xml:space="preserve">ABC, </w:t>
            </w:r>
            <w:proofErr w:type="spellStart"/>
            <w:r w:rsidRPr="00DC736E">
              <w:t>Vectastain</w:t>
            </w:r>
            <w:proofErr w:type="spellEnd"/>
            <w:r w:rsidRPr="00DC736E">
              <w:t xml:space="preserve"> Elite ABC Kit, Vector Laboratories, </w:t>
            </w:r>
            <w:proofErr w:type="spellStart"/>
            <w:r w:rsidRPr="00DC736E">
              <w:t>Burlingham</w:t>
            </w:r>
            <w:proofErr w:type="spellEnd"/>
            <w:r w:rsidRPr="00DC736E">
              <w:t xml:space="preserve">, CA, USA, </w:t>
            </w:r>
          </w:p>
          <w:p w14:paraId="1C41E543" w14:textId="77777777" w:rsidR="00F0608D" w:rsidRPr="00DC736E" w:rsidRDefault="00F0608D" w:rsidP="00101895">
            <w:r w:rsidRPr="00DC736E">
              <w:t>30 min RT</w:t>
            </w:r>
          </w:p>
          <w:p w14:paraId="270505D2" w14:textId="77777777" w:rsidR="00F0608D" w:rsidRPr="00DC736E" w:rsidRDefault="00F0608D" w:rsidP="00101895">
            <w:r w:rsidRPr="00DC736E">
              <w:t>DAB reaction</w:t>
            </w:r>
          </w:p>
        </w:tc>
      </w:tr>
      <w:tr w:rsidR="00F0608D" w:rsidRPr="00DC736E" w14:paraId="4A36A2A6" w14:textId="77777777" w:rsidTr="00101895">
        <w:trPr>
          <w:trHeight w:val="1629"/>
        </w:trPr>
        <w:tc>
          <w:tcPr>
            <w:tcW w:w="931" w:type="dxa"/>
            <w:shd w:val="clear" w:color="auto" w:fill="auto"/>
          </w:tcPr>
          <w:p w14:paraId="1E645868" w14:textId="77777777" w:rsidR="00F0608D" w:rsidRPr="00DC736E" w:rsidRDefault="00F0608D" w:rsidP="00101895">
            <w:r w:rsidRPr="00DC736E">
              <w:t>SOX17</w:t>
            </w:r>
          </w:p>
        </w:tc>
        <w:tc>
          <w:tcPr>
            <w:tcW w:w="1871" w:type="dxa"/>
          </w:tcPr>
          <w:p w14:paraId="0AA05BEF" w14:textId="77777777" w:rsidR="00F0608D" w:rsidRPr="00DC736E" w:rsidRDefault="00F0608D" w:rsidP="00101895">
            <w:pPr>
              <w:rPr>
                <w:vertAlign w:val="superscript"/>
              </w:rPr>
            </w:pPr>
            <w:proofErr w:type="spellStart"/>
            <w:r w:rsidRPr="00DC736E">
              <w:t>pAb</w:t>
            </w:r>
            <w:proofErr w:type="spellEnd"/>
            <w:r w:rsidRPr="00DC736E">
              <w:t xml:space="preserve"> Goat IgG</w:t>
            </w:r>
          </w:p>
          <w:p w14:paraId="44F3A49C" w14:textId="77777777" w:rsidR="00F0608D" w:rsidRPr="00DC736E" w:rsidRDefault="00F0608D" w:rsidP="00101895">
            <w:r w:rsidRPr="00DC736E">
              <w:t xml:space="preserve">GT15094 </w:t>
            </w:r>
          </w:p>
          <w:p w14:paraId="51FEC4C5" w14:textId="77777777" w:rsidR="00F0608D" w:rsidRPr="00DC736E" w:rsidRDefault="00F0608D" w:rsidP="00101895">
            <w:proofErr w:type="spellStart"/>
            <w:r w:rsidRPr="00DC736E">
              <w:t>Neuromics</w:t>
            </w:r>
            <w:proofErr w:type="spellEnd"/>
            <w:r w:rsidRPr="00DC736E">
              <w:t>, Edina, MN, USA</w:t>
            </w:r>
          </w:p>
        </w:tc>
        <w:tc>
          <w:tcPr>
            <w:tcW w:w="1253" w:type="dxa"/>
          </w:tcPr>
          <w:p w14:paraId="35CF9A13" w14:textId="77777777" w:rsidR="00F0608D" w:rsidRPr="00DC736E" w:rsidRDefault="00F0608D" w:rsidP="00101895">
            <w:r w:rsidRPr="00DC736E">
              <w:t xml:space="preserve">1:2500 in PBST/1% BSA, </w:t>
            </w:r>
          </w:p>
          <w:p w14:paraId="7856A2F1" w14:textId="77777777" w:rsidR="00F0608D" w:rsidRPr="00DC736E" w:rsidRDefault="00F0608D" w:rsidP="00101895">
            <w:r w:rsidRPr="00DC736E">
              <w:t xml:space="preserve">1 </w:t>
            </w:r>
            <w:proofErr w:type="spellStart"/>
            <w:r w:rsidRPr="00DC736E">
              <w:t>hr</w:t>
            </w:r>
            <w:proofErr w:type="spellEnd"/>
            <w:r w:rsidRPr="00DC736E">
              <w:t xml:space="preserve"> RT</w:t>
            </w:r>
          </w:p>
        </w:tc>
        <w:tc>
          <w:tcPr>
            <w:tcW w:w="2413" w:type="dxa"/>
          </w:tcPr>
          <w:p w14:paraId="2EB5E1CD" w14:textId="77777777" w:rsidR="00F0608D" w:rsidRPr="00DC736E" w:rsidRDefault="00F0608D" w:rsidP="00101895">
            <w:pPr>
              <w:rPr>
                <w:bCs/>
              </w:rPr>
            </w:pPr>
            <w:r w:rsidRPr="00DC736E">
              <w:t xml:space="preserve">Biotinylated Horse anti Goat IgG, </w:t>
            </w:r>
            <w:r w:rsidRPr="00DC736E">
              <w:rPr>
                <w:bCs/>
              </w:rPr>
              <w:t xml:space="preserve">Vector Laboratories, </w:t>
            </w:r>
          </w:p>
          <w:p w14:paraId="12A43ED5" w14:textId="77777777" w:rsidR="00F0608D" w:rsidRPr="00DC736E" w:rsidRDefault="00F0608D" w:rsidP="00101895">
            <w:r w:rsidRPr="00DC736E">
              <w:t>BA-9500</w:t>
            </w:r>
          </w:p>
          <w:p w14:paraId="420B1E30" w14:textId="77777777" w:rsidR="00F0608D" w:rsidRPr="00DC736E" w:rsidRDefault="00F0608D" w:rsidP="00101895">
            <w:r>
              <w:t xml:space="preserve">1:200 in PBST/1% BSA; </w:t>
            </w:r>
            <w:r w:rsidRPr="00DC736E">
              <w:t>30 min RT</w:t>
            </w:r>
          </w:p>
        </w:tc>
        <w:tc>
          <w:tcPr>
            <w:tcW w:w="2463" w:type="dxa"/>
          </w:tcPr>
          <w:p w14:paraId="3F91E2BE" w14:textId="77777777" w:rsidR="00F0608D" w:rsidRPr="00DC736E" w:rsidRDefault="00F0608D" w:rsidP="00101895">
            <w:r w:rsidRPr="00DC736E">
              <w:t xml:space="preserve">ABC </w:t>
            </w:r>
          </w:p>
          <w:p w14:paraId="5AB45B8D" w14:textId="77777777" w:rsidR="00F0608D" w:rsidRPr="00DC736E" w:rsidRDefault="00F0608D" w:rsidP="00101895">
            <w:r w:rsidRPr="00DC736E">
              <w:t>30 min RT</w:t>
            </w:r>
          </w:p>
          <w:p w14:paraId="542929D5" w14:textId="77777777" w:rsidR="00F0608D" w:rsidRPr="00DC736E" w:rsidRDefault="00F0608D" w:rsidP="00101895">
            <w:r w:rsidRPr="00DC736E">
              <w:t>DAB reaction</w:t>
            </w:r>
          </w:p>
        </w:tc>
      </w:tr>
      <w:tr w:rsidR="00F0608D" w:rsidRPr="00DC736E" w14:paraId="3B5D3CEC" w14:textId="77777777" w:rsidTr="00101895">
        <w:trPr>
          <w:trHeight w:val="363"/>
        </w:trPr>
        <w:tc>
          <w:tcPr>
            <w:tcW w:w="931" w:type="dxa"/>
            <w:shd w:val="clear" w:color="auto" w:fill="auto"/>
          </w:tcPr>
          <w:p w14:paraId="2D0AA514" w14:textId="77777777" w:rsidR="00F0608D" w:rsidRPr="00DC736E" w:rsidRDefault="00F0608D" w:rsidP="00101895">
            <w:r w:rsidRPr="00DC736E">
              <w:t>p16</w:t>
            </w:r>
          </w:p>
        </w:tc>
        <w:tc>
          <w:tcPr>
            <w:tcW w:w="1871" w:type="dxa"/>
          </w:tcPr>
          <w:p w14:paraId="0C6BC3E4" w14:textId="77777777" w:rsidR="00F0608D" w:rsidRPr="00DC736E" w:rsidRDefault="00F0608D" w:rsidP="00101895">
            <w:proofErr w:type="spellStart"/>
            <w:r w:rsidRPr="00DC736E">
              <w:t>mAb</w:t>
            </w:r>
            <w:proofErr w:type="spellEnd"/>
            <w:r w:rsidRPr="00DC736E">
              <w:t xml:space="preserve"> Mouse IgG </w:t>
            </w:r>
          </w:p>
          <w:p w14:paraId="1D46AA38" w14:textId="77777777" w:rsidR="00F0608D" w:rsidRPr="00DC736E" w:rsidRDefault="00F0608D" w:rsidP="00101895">
            <w:r w:rsidRPr="00DC736E">
              <w:t xml:space="preserve">Clone E6H4      </w:t>
            </w:r>
          </w:p>
          <w:p w14:paraId="3AFCD626" w14:textId="77777777" w:rsidR="00F0608D" w:rsidRPr="00DC736E" w:rsidRDefault="00F0608D" w:rsidP="00101895">
            <w:proofErr w:type="spellStart"/>
            <w:r w:rsidRPr="00DC736E">
              <w:t>CINtec</w:t>
            </w:r>
            <w:proofErr w:type="spellEnd"/>
            <w:r w:rsidRPr="00DC736E">
              <w:t>, MTM Laboratories AG, Heidelberg, Germany</w:t>
            </w:r>
          </w:p>
        </w:tc>
        <w:tc>
          <w:tcPr>
            <w:tcW w:w="1253" w:type="dxa"/>
          </w:tcPr>
          <w:p w14:paraId="10B0454D" w14:textId="77777777" w:rsidR="00F0608D" w:rsidRPr="00DC736E" w:rsidRDefault="00F0608D" w:rsidP="00101895">
            <w:r w:rsidRPr="00DC736E">
              <w:rPr>
                <w:lang w:val="de-DE"/>
              </w:rPr>
              <w:t xml:space="preserve">1:50 in </w:t>
            </w:r>
            <w:r w:rsidRPr="00DC736E">
              <w:t>PBST/1% BSA,</w:t>
            </w:r>
          </w:p>
          <w:p w14:paraId="555F581D" w14:textId="77777777" w:rsidR="00F0608D" w:rsidRPr="00DC736E" w:rsidRDefault="00F0608D" w:rsidP="00101895">
            <w:pPr>
              <w:rPr>
                <w:lang w:val="de-DE"/>
              </w:rPr>
            </w:pPr>
            <w:r w:rsidRPr="00DC736E">
              <w:t xml:space="preserve"> 1 </w:t>
            </w:r>
            <w:proofErr w:type="spellStart"/>
            <w:r w:rsidRPr="00DC736E">
              <w:t>hr</w:t>
            </w:r>
            <w:proofErr w:type="spellEnd"/>
            <w:r w:rsidRPr="00DC736E">
              <w:t xml:space="preserve"> RT</w:t>
            </w:r>
          </w:p>
        </w:tc>
        <w:tc>
          <w:tcPr>
            <w:tcW w:w="2413" w:type="dxa"/>
          </w:tcPr>
          <w:p w14:paraId="45C432C4" w14:textId="77777777" w:rsidR="00F0608D" w:rsidRPr="00DC736E" w:rsidRDefault="00F0608D" w:rsidP="00101895">
            <w:pPr>
              <w:rPr>
                <w:bCs/>
              </w:rPr>
            </w:pPr>
            <w:r w:rsidRPr="00DC736E">
              <w:t xml:space="preserve">Biotinylated Horse anti Mouse IgG, </w:t>
            </w:r>
            <w:r w:rsidRPr="00DC736E">
              <w:rPr>
                <w:bCs/>
              </w:rPr>
              <w:t>Vector Laboratories,</w:t>
            </w:r>
          </w:p>
          <w:p w14:paraId="12DC6811" w14:textId="77777777" w:rsidR="00F0608D" w:rsidRPr="00DC736E" w:rsidRDefault="00F0608D" w:rsidP="00101895">
            <w:r w:rsidRPr="00DC736E">
              <w:rPr>
                <w:bCs/>
              </w:rPr>
              <w:t xml:space="preserve"> </w:t>
            </w:r>
            <w:r w:rsidRPr="00DC736E">
              <w:t xml:space="preserve">BA-2001 </w:t>
            </w:r>
          </w:p>
          <w:p w14:paraId="2C910601" w14:textId="77777777" w:rsidR="00F0608D" w:rsidRPr="00DC736E" w:rsidRDefault="00F0608D" w:rsidP="00101895">
            <w:r w:rsidRPr="00DC736E">
              <w:t>1:200 in PBST/1% BSA</w:t>
            </w:r>
            <w:r>
              <w:t xml:space="preserve">; </w:t>
            </w:r>
            <w:r w:rsidRPr="00DC736E">
              <w:t>30 min RT</w:t>
            </w:r>
          </w:p>
        </w:tc>
        <w:tc>
          <w:tcPr>
            <w:tcW w:w="2463" w:type="dxa"/>
          </w:tcPr>
          <w:p w14:paraId="52A0262F" w14:textId="77777777" w:rsidR="00F0608D" w:rsidRPr="00DC736E" w:rsidRDefault="00F0608D" w:rsidP="00101895">
            <w:pPr>
              <w:rPr>
                <w:vertAlign w:val="superscript"/>
              </w:rPr>
            </w:pPr>
            <w:r w:rsidRPr="00DC736E">
              <w:t xml:space="preserve">ABC </w:t>
            </w:r>
          </w:p>
          <w:p w14:paraId="64E5C066" w14:textId="77777777" w:rsidR="00F0608D" w:rsidRPr="00DC736E" w:rsidRDefault="00F0608D" w:rsidP="00101895">
            <w:r w:rsidRPr="00DC736E">
              <w:t>30 min RT</w:t>
            </w:r>
          </w:p>
          <w:p w14:paraId="5D12F566" w14:textId="77777777" w:rsidR="00F0608D" w:rsidRPr="00DC736E" w:rsidRDefault="00F0608D" w:rsidP="00101895">
            <w:r w:rsidRPr="00DC736E">
              <w:t>DAB reaction</w:t>
            </w:r>
          </w:p>
        </w:tc>
      </w:tr>
      <w:tr w:rsidR="00F0608D" w:rsidRPr="00DC736E" w14:paraId="2F2D63A0" w14:textId="77777777" w:rsidTr="00101895">
        <w:trPr>
          <w:trHeight w:val="1909"/>
        </w:trPr>
        <w:tc>
          <w:tcPr>
            <w:tcW w:w="931" w:type="dxa"/>
            <w:shd w:val="clear" w:color="auto" w:fill="auto"/>
          </w:tcPr>
          <w:p w14:paraId="02F6EEAC" w14:textId="77777777" w:rsidR="00F0608D" w:rsidRPr="00DC736E" w:rsidRDefault="00F0608D" w:rsidP="00101895">
            <w:r w:rsidRPr="00DC736E">
              <w:lastRenderedPageBreak/>
              <w:t>k17</w:t>
            </w:r>
          </w:p>
        </w:tc>
        <w:tc>
          <w:tcPr>
            <w:tcW w:w="1871" w:type="dxa"/>
          </w:tcPr>
          <w:p w14:paraId="562EF428" w14:textId="77777777" w:rsidR="00F0608D" w:rsidRPr="00DC736E" w:rsidRDefault="00F0608D" w:rsidP="00101895">
            <w:proofErr w:type="spellStart"/>
            <w:r w:rsidRPr="00DC736E">
              <w:t>mAb</w:t>
            </w:r>
            <w:proofErr w:type="spellEnd"/>
            <w:r w:rsidRPr="00DC736E">
              <w:t xml:space="preserve"> Mouse IgG </w:t>
            </w:r>
          </w:p>
          <w:p w14:paraId="62597ACC" w14:textId="77777777" w:rsidR="00F0608D" w:rsidRPr="00DC736E" w:rsidRDefault="00F0608D" w:rsidP="00101895">
            <w:r w:rsidRPr="00DC736E">
              <w:t>Clone E3</w:t>
            </w:r>
          </w:p>
          <w:p w14:paraId="1DC8D3E8" w14:textId="77777777" w:rsidR="00F0608D" w:rsidRPr="00DC736E" w:rsidRDefault="00F0608D" w:rsidP="00101895">
            <w:pPr>
              <w:rPr>
                <w:vertAlign w:val="superscript"/>
              </w:rPr>
            </w:pPr>
            <w:r w:rsidRPr="00DC736E">
              <w:t>MUB0325P</w:t>
            </w:r>
          </w:p>
          <w:p w14:paraId="3C761F0F" w14:textId="77777777" w:rsidR="00F0608D" w:rsidRPr="00DC736E" w:rsidRDefault="00F0608D" w:rsidP="00101895">
            <w:r w:rsidRPr="00DC736E">
              <w:t>Nordic-</w:t>
            </w:r>
            <w:proofErr w:type="spellStart"/>
            <w:r w:rsidRPr="00DC736E">
              <w:t>MUbio</w:t>
            </w:r>
            <w:proofErr w:type="spellEnd"/>
            <w:r w:rsidRPr="00DC736E">
              <w:t xml:space="preserve">, </w:t>
            </w:r>
            <w:proofErr w:type="spellStart"/>
            <w:r w:rsidRPr="00DC736E">
              <w:t>Susteren</w:t>
            </w:r>
            <w:proofErr w:type="spellEnd"/>
            <w:r w:rsidRPr="00DC736E">
              <w:t>, The Netherlands</w:t>
            </w:r>
          </w:p>
        </w:tc>
        <w:tc>
          <w:tcPr>
            <w:tcW w:w="1253" w:type="dxa"/>
          </w:tcPr>
          <w:p w14:paraId="1A9249A2" w14:textId="77777777" w:rsidR="00F0608D" w:rsidRPr="00DC736E" w:rsidRDefault="00F0608D" w:rsidP="00101895">
            <w:r w:rsidRPr="00DC736E">
              <w:t xml:space="preserve">1:200 in PBST/1% BSA, </w:t>
            </w:r>
          </w:p>
          <w:p w14:paraId="791F94C1" w14:textId="77777777" w:rsidR="00F0608D" w:rsidRPr="00DC736E" w:rsidRDefault="00F0608D" w:rsidP="00101895">
            <w:r w:rsidRPr="00DC736E">
              <w:t xml:space="preserve">1 </w:t>
            </w:r>
            <w:proofErr w:type="spellStart"/>
            <w:r w:rsidRPr="00DC736E">
              <w:t>hr</w:t>
            </w:r>
            <w:proofErr w:type="spellEnd"/>
            <w:r w:rsidRPr="00DC736E">
              <w:t xml:space="preserve"> RT</w:t>
            </w:r>
          </w:p>
        </w:tc>
        <w:tc>
          <w:tcPr>
            <w:tcW w:w="2413" w:type="dxa"/>
          </w:tcPr>
          <w:p w14:paraId="4B9AA633" w14:textId="77777777" w:rsidR="00F0608D" w:rsidRPr="00DC736E" w:rsidRDefault="00F0608D" w:rsidP="00101895">
            <w:r w:rsidRPr="00DC736E">
              <w:t xml:space="preserve">Poly-HRP Goat anti Mouse/Rabbit IgG, Immunologic, </w:t>
            </w:r>
            <w:proofErr w:type="spellStart"/>
            <w:r w:rsidRPr="00DC736E">
              <w:t>Duiven</w:t>
            </w:r>
            <w:proofErr w:type="spellEnd"/>
            <w:r w:rsidRPr="00DC736E">
              <w:t xml:space="preserve">, The Netherlands, </w:t>
            </w:r>
          </w:p>
          <w:p w14:paraId="06E6D68F" w14:textId="77777777" w:rsidR="00F0608D" w:rsidRDefault="00F0608D" w:rsidP="00101895">
            <w:r w:rsidRPr="00DC736E">
              <w:t>Undiluted</w:t>
            </w:r>
          </w:p>
          <w:p w14:paraId="60C1F23B" w14:textId="77777777" w:rsidR="00F0608D" w:rsidRPr="00DC736E" w:rsidRDefault="00F0608D" w:rsidP="00101895">
            <w:r>
              <w:t xml:space="preserve">30 min </w:t>
            </w:r>
            <w:r w:rsidRPr="00DC736E">
              <w:t>37°C</w:t>
            </w:r>
          </w:p>
        </w:tc>
        <w:tc>
          <w:tcPr>
            <w:tcW w:w="2463" w:type="dxa"/>
          </w:tcPr>
          <w:p w14:paraId="0B76A9D0" w14:textId="77777777" w:rsidR="00F0608D" w:rsidRPr="00DC736E" w:rsidRDefault="00F0608D" w:rsidP="00101895">
            <w:r w:rsidRPr="00DC736E">
              <w:t>None</w:t>
            </w:r>
          </w:p>
          <w:p w14:paraId="625D4503" w14:textId="77777777" w:rsidR="00F0608D" w:rsidRPr="00DC736E" w:rsidRDefault="00F0608D" w:rsidP="00101895">
            <w:r w:rsidRPr="00DC736E">
              <w:t>DAB reaction</w:t>
            </w:r>
          </w:p>
        </w:tc>
      </w:tr>
      <w:tr w:rsidR="00F0608D" w:rsidRPr="00DC736E" w14:paraId="3FA93CAF" w14:textId="77777777" w:rsidTr="00101895">
        <w:trPr>
          <w:trHeight w:val="345"/>
        </w:trPr>
        <w:tc>
          <w:tcPr>
            <w:tcW w:w="931" w:type="dxa"/>
            <w:shd w:val="clear" w:color="auto" w:fill="auto"/>
          </w:tcPr>
          <w:p w14:paraId="7B53BB4D" w14:textId="77777777" w:rsidR="00F0608D" w:rsidRPr="00DC736E" w:rsidRDefault="00F0608D" w:rsidP="00101895">
            <w:r w:rsidRPr="00DC736E">
              <w:t xml:space="preserve">Ki67 </w:t>
            </w:r>
          </w:p>
        </w:tc>
        <w:tc>
          <w:tcPr>
            <w:tcW w:w="1871" w:type="dxa"/>
          </w:tcPr>
          <w:p w14:paraId="5645726E" w14:textId="77777777" w:rsidR="00F0608D" w:rsidRPr="00DC736E" w:rsidRDefault="00F0608D" w:rsidP="00101895">
            <w:proofErr w:type="spellStart"/>
            <w:r w:rsidRPr="00DC736E">
              <w:t>mAb</w:t>
            </w:r>
            <w:proofErr w:type="spellEnd"/>
            <w:r w:rsidRPr="00DC736E">
              <w:t xml:space="preserve"> Mouse IgG1</w:t>
            </w:r>
          </w:p>
          <w:p w14:paraId="4143D0BC" w14:textId="77777777" w:rsidR="00F0608D" w:rsidRPr="00DC736E" w:rsidRDefault="00F0608D" w:rsidP="00101895">
            <w:r w:rsidRPr="00DC736E">
              <w:t>Clone MIB-1</w:t>
            </w:r>
          </w:p>
          <w:p w14:paraId="61AB8FEA" w14:textId="77777777" w:rsidR="00F0608D" w:rsidRPr="00DC736E" w:rsidRDefault="00F0608D" w:rsidP="00101895">
            <w:proofErr w:type="spellStart"/>
            <w:r w:rsidRPr="00DC736E">
              <w:rPr>
                <w:bCs/>
              </w:rPr>
              <w:t>Dako</w:t>
            </w:r>
            <w:proofErr w:type="spellEnd"/>
            <w:r w:rsidRPr="00DC736E">
              <w:rPr>
                <w:bCs/>
              </w:rPr>
              <w:t xml:space="preserve">, </w:t>
            </w:r>
            <w:proofErr w:type="spellStart"/>
            <w:r w:rsidRPr="00DC736E">
              <w:rPr>
                <w:bCs/>
              </w:rPr>
              <w:t>Glostrup</w:t>
            </w:r>
            <w:proofErr w:type="spellEnd"/>
            <w:r w:rsidRPr="00DC736E">
              <w:rPr>
                <w:bCs/>
              </w:rPr>
              <w:t>, Denmark</w:t>
            </w:r>
          </w:p>
        </w:tc>
        <w:tc>
          <w:tcPr>
            <w:tcW w:w="1253" w:type="dxa"/>
          </w:tcPr>
          <w:p w14:paraId="0DBCF920" w14:textId="77777777" w:rsidR="00F0608D" w:rsidRPr="00DC736E" w:rsidRDefault="00F0608D" w:rsidP="00101895">
            <w:r w:rsidRPr="00DC736E">
              <w:t xml:space="preserve">1:25 in </w:t>
            </w:r>
          </w:p>
          <w:p w14:paraId="25ADF06E" w14:textId="77777777" w:rsidR="00F0608D" w:rsidRPr="00DC736E" w:rsidRDefault="00F0608D" w:rsidP="00101895">
            <w:r w:rsidRPr="00DC736E">
              <w:t xml:space="preserve">PBST/1% BSA, </w:t>
            </w:r>
          </w:p>
          <w:p w14:paraId="1CED8175" w14:textId="77777777" w:rsidR="00F0608D" w:rsidRPr="00DC736E" w:rsidRDefault="00F0608D" w:rsidP="00101895">
            <w:r w:rsidRPr="00DC736E">
              <w:t xml:space="preserve"> 1 </w:t>
            </w:r>
            <w:proofErr w:type="spellStart"/>
            <w:r w:rsidRPr="00DC736E">
              <w:t>hr</w:t>
            </w:r>
            <w:proofErr w:type="spellEnd"/>
            <w:r w:rsidRPr="00DC736E">
              <w:t xml:space="preserve"> RT </w:t>
            </w:r>
          </w:p>
        </w:tc>
        <w:tc>
          <w:tcPr>
            <w:tcW w:w="2413" w:type="dxa"/>
          </w:tcPr>
          <w:p w14:paraId="5E8C22A5" w14:textId="77777777" w:rsidR="00F0608D" w:rsidRPr="00DC736E" w:rsidRDefault="00F0608D" w:rsidP="00101895">
            <w:r w:rsidRPr="00DC736E">
              <w:t xml:space="preserve">Biotinylated Horse anti Mouse IgG, </w:t>
            </w:r>
            <w:r w:rsidRPr="00DC736E">
              <w:rPr>
                <w:bCs/>
              </w:rPr>
              <w:t>Vector Laboratories</w:t>
            </w:r>
            <w:r w:rsidRPr="00DC736E">
              <w:t xml:space="preserve">, </w:t>
            </w:r>
          </w:p>
          <w:p w14:paraId="4119F62C" w14:textId="77777777" w:rsidR="00F0608D" w:rsidRPr="00DC736E" w:rsidRDefault="00F0608D" w:rsidP="00101895">
            <w:r w:rsidRPr="00DC736E">
              <w:t xml:space="preserve">BA-2001 </w:t>
            </w:r>
          </w:p>
          <w:p w14:paraId="1C05D4D9" w14:textId="77777777" w:rsidR="00F0608D" w:rsidRPr="00DC736E" w:rsidRDefault="00F0608D" w:rsidP="00101895">
            <w:r w:rsidRPr="00DC736E">
              <w:t>1:200 in PBST/1% BSA</w:t>
            </w:r>
            <w:r>
              <w:t xml:space="preserve">; </w:t>
            </w:r>
            <w:r w:rsidRPr="00DC736E">
              <w:t>30 min RT</w:t>
            </w:r>
          </w:p>
        </w:tc>
        <w:tc>
          <w:tcPr>
            <w:tcW w:w="2463" w:type="dxa"/>
          </w:tcPr>
          <w:p w14:paraId="26C33AA9" w14:textId="77777777" w:rsidR="00F0608D" w:rsidRPr="00DC736E" w:rsidRDefault="00F0608D" w:rsidP="00101895">
            <w:r w:rsidRPr="00DC736E">
              <w:t xml:space="preserve">ABC </w:t>
            </w:r>
          </w:p>
          <w:p w14:paraId="2AAE3738" w14:textId="77777777" w:rsidR="00F0608D" w:rsidRPr="00DC736E" w:rsidRDefault="00F0608D" w:rsidP="00101895">
            <w:r w:rsidRPr="00DC736E">
              <w:t>30 min RT</w:t>
            </w:r>
          </w:p>
          <w:p w14:paraId="7889204E" w14:textId="77777777" w:rsidR="00F0608D" w:rsidRPr="00DC736E" w:rsidRDefault="00F0608D" w:rsidP="00101895">
            <w:r w:rsidRPr="00DC736E">
              <w:t>DAB reaction</w:t>
            </w:r>
          </w:p>
        </w:tc>
      </w:tr>
    </w:tbl>
    <w:p w14:paraId="5A89D239" w14:textId="77777777" w:rsidR="00F0608D" w:rsidRPr="00DC736E" w:rsidRDefault="00F0608D" w:rsidP="00F0608D"/>
    <w:p w14:paraId="7452CDF0" w14:textId="77777777" w:rsidR="00F0608D" w:rsidRPr="00DC736E" w:rsidRDefault="00F0608D" w:rsidP="00F0608D">
      <w:r w:rsidRPr="00DC736E">
        <w:t xml:space="preserve">Abbreviations: </w:t>
      </w:r>
      <w:proofErr w:type="spellStart"/>
      <w:r w:rsidRPr="00DC736E">
        <w:t>mAb</w:t>
      </w:r>
      <w:proofErr w:type="spellEnd"/>
      <w:r w:rsidRPr="00DC736E">
        <w:t xml:space="preserve">, monoclonal antibody; </w:t>
      </w:r>
      <w:proofErr w:type="spellStart"/>
      <w:r w:rsidRPr="00DC736E">
        <w:t>pAb</w:t>
      </w:r>
      <w:proofErr w:type="spellEnd"/>
      <w:r w:rsidRPr="00DC736E">
        <w:t>, polyclonal antibody; HRP, horseradish per</w:t>
      </w:r>
      <w:r>
        <w:t xml:space="preserve">oxidase; RT, room temperature; </w:t>
      </w:r>
      <w:r w:rsidRPr="00DC736E">
        <w:t>PBST, phosphate buffered saline + 0.1% Tween-20 (Jans</w:t>
      </w:r>
      <w:r>
        <w:t xml:space="preserve">sen </w:t>
      </w:r>
      <w:proofErr w:type="spellStart"/>
      <w:r>
        <w:t>Chimica</w:t>
      </w:r>
      <w:proofErr w:type="spellEnd"/>
      <w:r>
        <w:t xml:space="preserve">, Beerse, Belgium); </w:t>
      </w:r>
      <w:r w:rsidRPr="00DC736E">
        <w:t xml:space="preserve">BSA, bovine serum albumin; </w:t>
      </w:r>
      <w:r>
        <w:t xml:space="preserve">DAB, diaminobenzidine; </w:t>
      </w:r>
      <w:r w:rsidRPr="00DC736E">
        <w:t>ABC, Avidin-biotin complex with biotinylated HRP.</w:t>
      </w:r>
    </w:p>
    <w:p w14:paraId="27B36C58" w14:textId="77777777" w:rsidR="00F0608D" w:rsidRDefault="00F0608D" w:rsidP="006853B8">
      <w:pPr>
        <w:spacing w:line="480" w:lineRule="auto"/>
      </w:pPr>
    </w:p>
    <w:p w14:paraId="2950450F" w14:textId="77777777" w:rsidR="006853B8" w:rsidRPr="00DC736E" w:rsidRDefault="006853B8" w:rsidP="006853B8">
      <w:pPr>
        <w:spacing w:line="480" w:lineRule="auto"/>
      </w:pPr>
    </w:p>
    <w:p w14:paraId="0776292B" w14:textId="77777777" w:rsidR="007604F5" w:rsidRPr="00DC736E" w:rsidRDefault="007604F5" w:rsidP="00DE010B">
      <w:pPr>
        <w:spacing w:line="480" w:lineRule="auto"/>
      </w:pPr>
    </w:p>
    <w:p w14:paraId="5B160C7E" w14:textId="77777777" w:rsidR="00DE010B" w:rsidRPr="00F06070" w:rsidRDefault="00DE010B" w:rsidP="00DE010B">
      <w:pPr>
        <w:spacing w:line="480" w:lineRule="auto"/>
        <w:rPr>
          <w:b/>
        </w:rPr>
      </w:pPr>
      <w:r w:rsidRPr="00F06070">
        <w:rPr>
          <w:b/>
          <w:i/>
        </w:rPr>
        <w:t>SOX17</w:t>
      </w:r>
      <w:r w:rsidRPr="00F06070">
        <w:rPr>
          <w:b/>
        </w:rPr>
        <w:t xml:space="preserve"> methylation analysis</w:t>
      </w:r>
    </w:p>
    <w:p w14:paraId="77EA2E9D" w14:textId="77777777" w:rsidR="00DE010B" w:rsidRPr="00DC736E" w:rsidRDefault="00DE010B" w:rsidP="00DE010B">
      <w:pPr>
        <w:spacing w:line="480" w:lineRule="auto"/>
      </w:pPr>
      <w:r w:rsidRPr="00DC736E">
        <w:t>DNA isolation and bisulfite conversion</w:t>
      </w:r>
    </w:p>
    <w:p w14:paraId="6E0B2C00" w14:textId="77777777" w:rsidR="00DE010B" w:rsidRPr="00DC736E" w:rsidRDefault="00DE010B" w:rsidP="00DE010B">
      <w:pPr>
        <w:spacing w:line="480" w:lineRule="auto"/>
      </w:pPr>
      <w:r w:rsidRPr="00DC736E">
        <w:t>The 4 µm thick FFPE tissue sectio</w:t>
      </w:r>
      <w:r>
        <w:t>ns were deparaffinized in xylol</w:t>
      </w:r>
      <w:r w:rsidRPr="00DC736E">
        <w:t>, washed with 100% ethanol and subsequently air dried.  Based on hematoxylin and eosin (H&amp;E) staining or specific immunohistochemical staining patterns, cells from the lesions were manually dissected usin</w:t>
      </w:r>
      <w:r>
        <w:t>g the edge of an 18X18 cm cover</w:t>
      </w:r>
      <w:r w:rsidRPr="00DC736E">
        <w:t>slip (Menzel-</w:t>
      </w:r>
      <w:proofErr w:type="spellStart"/>
      <w:r w:rsidRPr="00DC736E">
        <w:t>Gläser</w:t>
      </w:r>
      <w:proofErr w:type="spellEnd"/>
      <w:r w:rsidRPr="00DC736E">
        <w:t>, Braunschweig, Germany). From every sample normal squamous epithelial cells were dissect</w:t>
      </w:r>
      <w:r>
        <w:t>ed as controls (see Figure 4</w:t>
      </w:r>
      <w:r w:rsidRPr="00DC736E">
        <w:t>). The tissue sa</w:t>
      </w:r>
      <w:r>
        <w:t xml:space="preserve">mples were </w:t>
      </w:r>
      <w:proofErr w:type="spellStart"/>
      <w:r>
        <w:t>transfered</w:t>
      </w:r>
      <w:proofErr w:type="spellEnd"/>
      <w:r>
        <w:t xml:space="preserve"> to 26 µl </w:t>
      </w:r>
      <w:r w:rsidRPr="00DC736E">
        <w:t>digestion buffer containing Proteinase K (following the instruction of the EZ DNA Methylation-Direct Ki</w:t>
      </w:r>
      <w:r>
        <w:t xml:space="preserve">t; </w:t>
      </w:r>
      <w:proofErr w:type="spellStart"/>
      <w:r>
        <w:t>Zymo</w:t>
      </w:r>
      <w:proofErr w:type="spellEnd"/>
      <w:r>
        <w:t xml:space="preserve"> Research, Irvine, CA, US</w:t>
      </w:r>
      <w:r w:rsidRPr="00DC736E">
        <w:t xml:space="preserve">A) and incubated for 4 hours at 50°C. Bisulfite conversion was performed by adding 20 µl of digested sample to 130 µl of the C to T (CT) conversion reagent. After incubation for 8 minutes at 98°C and 3.5 hours at 64°C in a thermal cycler, the samples were transferred to a Zymo-Spin IC column, containing binding buffer. After centrifugation and washing </w:t>
      </w:r>
      <w:r>
        <w:t xml:space="preserve">of </w:t>
      </w:r>
      <w:r w:rsidRPr="00DC736E">
        <w:t xml:space="preserve">the </w:t>
      </w:r>
      <w:r w:rsidRPr="00DC736E">
        <w:lastRenderedPageBreak/>
        <w:t xml:space="preserve">samples, </w:t>
      </w:r>
      <w:proofErr w:type="spellStart"/>
      <w:r w:rsidRPr="00DC736E">
        <w:t>desulphonation</w:t>
      </w:r>
      <w:proofErr w:type="spellEnd"/>
      <w:r w:rsidRPr="00DC736E">
        <w:t xml:space="preserve"> buffer was added to the columns. Following centrifugation and two washing steps, the DNA was eluted in 10 µl of elution buffer.</w:t>
      </w:r>
    </w:p>
    <w:p w14:paraId="3DA3FCA7" w14:textId="77777777" w:rsidR="00DE010B" w:rsidRPr="00DC736E" w:rsidRDefault="00DE010B" w:rsidP="00DE010B">
      <w:pPr>
        <w:spacing w:line="480" w:lineRule="auto"/>
      </w:pPr>
    </w:p>
    <w:p w14:paraId="572067DC" w14:textId="77777777" w:rsidR="00DE010B" w:rsidRPr="00DC736E" w:rsidRDefault="00DE010B" w:rsidP="00DE010B">
      <w:pPr>
        <w:spacing w:line="480" w:lineRule="auto"/>
      </w:pPr>
      <w:r w:rsidRPr="00DC736E">
        <w:t>Methylation specific PCR</w:t>
      </w:r>
    </w:p>
    <w:p w14:paraId="113D50EB" w14:textId="61112543" w:rsidR="00DE010B" w:rsidRPr="00DC736E" w:rsidRDefault="00DE010B" w:rsidP="00DE010B">
      <w:pPr>
        <w:spacing w:line="480" w:lineRule="auto"/>
      </w:pPr>
      <w:r w:rsidRPr="00DC736E">
        <w:t>Methylation specific primer (MSP) design and MSP analysis on bisulfite-treated DNA was perfo</w:t>
      </w:r>
      <w:r>
        <w:t>rmed as</w:t>
      </w:r>
      <w:r w:rsidR="00BE4275">
        <w:t xml:space="preserve"> described</w:t>
      </w:r>
      <w:r>
        <w:t xml:space="preserve"> previously</w:t>
      </w:r>
      <w:r w:rsidR="007604F5">
        <w:t xml:space="preserve"> </w:t>
      </w:r>
      <w:r w:rsidR="007604F5">
        <w:fldChar w:fldCharType="begin"/>
      </w:r>
      <w:r w:rsidR="00AB503B">
        <w:instrText xml:space="preserve"> ADDIN EN.CITE &lt;EndNote&gt;&lt;Cite&gt;&lt;Author&gt;Derks S&lt;/Author&gt;&lt;Year&gt;2004;26(5-6):291-9.&lt;/Year&gt;&lt;RecNum&gt;135&lt;/RecNum&gt;&lt;DisplayText&gt;&lt;style face="superscript"&gt;1&lt;/style&gt;&lt;/DisplayText&gt;&lt;record&gt;&lt;rec-number&gt;135&lt;/rec-number&gt;&lt;foreign-keys&gt;&lt;key app="EN" db-id="zzfxaxtr32e0fme9vx1v5aphwzfzdptzvd2w" timestamp="1554040980"&gt;135&lt;/key&gt;&lt;/foreign-keys&gt;&lt;ref-type name="Journal Article"&gt;17&lt;/ref-type&gt;&lt;contributors&gt;&lt;authors&gt;&lt;author&gt;Derks S, Lentjes MH, Hellebrekers DM, de Bruine AP, Herman JG, van Engeland M. .&lt;/author&gt;&lt;/authors&gt;&lt;/contributors&gt;&lt;titles&gt;&lt;title&gt;Methylation-specific PCR unraveled. Cellular oncology&lt;/title&gt;&lt;secondary-title&gt; journal of the International Society for Cellular Oncology&lt;/secondary-title&gt;&lt;/titles&gt;&lt;dates&gt;&lt;year&gt;2004;26(5-6):291-9.&lt;/year&gt;&lt;/dates&gt;&lt;urls&gt;&lt;/urls&gt;&lt;/record&gt;&lt;/Cite&gt;&lt;/EndNote&gt;</w:instrText>
      </w:r>
      <w:r w:rsidR="007604F5">
        <w:fldChar w:fldCharType="separate"/>
      </w:r>
      <w:r w:rsidR="00AB503B" w:rsidRPr="00AB503B">
        <w:rPr>
          <w:noProof/>
          <w:vertAlign w:val="superscript"/>
        </w:rPr>
        <w:t>1</w:t>
      </w:r>
      <w:r w:rsidR="007604F5">
        <w:fldChar w:fldCharType="end"/>
      </w:r>
      <w:r>
        <w:t>.</w:t>
      </w:r>
      <w:r w:rsidR="00556A13">
        <w:t xml:space="preserve"> </w:t>
      </w:r>
      <w:r w:rsidRPr="00DC736E">
        <w:t xml:space="preserve">Since only small regions from the FFPE sections were dissected and the DNA yield was expected to be low, the DNA was first amplified with flanking PCR primers, serving as a template for MSP analysis with the specified primers. All PCRs were performed with controls for both methylated DNA (normal human placenta DNA treated in vitro with </w:t>
      </w:r>
      <w:proofErr w:type="spellStart"/>
      <w:r w:rsidRPr="00DC736E">
        <w:t>Sssl</w:t>
      </w:r>
      <w:proofErr w:type="spellEnd"/>
      <w:r w:rsidRPr="00DC736E">
        <w:t xml:space="preserve"> methyltransferase (New England Biolabs, Ipswich, MA, USA)) and unmethylated DNA (</w:t>
      </w:r>
      <w:proofErr w:type="spellStart"/>
      <w:r w:rsidRPr="00DC736E">
        <w:t>Epitect</w:t>
      </w:r>
      <w:proofErr w:type="spellEnd"/>
      <w:r w:rsidRPr="00DC736E">
        <w:t xml:space="preserve"> unmethylated DNA, Qiagen, Venlo, The Netherlands).  The SOX 17 methylation-specific PCR (MSP) primers are located at chromosome 8 (BLAST and </w:t>
      </w:r>
      <w:proofErr w:type="spellStart"/>
      <w:r w:rsidRPr="00DC736E">
        <w:t>BiSearch</w:t>
      </w:r>
      <w:proofErr w:type="spellEnd"/>
      <w:r w:rsidRPr="00DC736E">
        <w:t xml:space="preserve"> genomic region 54458315-54458421)</w:t>
      </w:r>
      <w:r>
        <w:t xml:space="preserve"> and shown in Supplementary Table 2</w:t>
      </w:r>
      <w:r w:rsidRPr="00DC736E">
        <w:t>.</w:t>
      </w:r>
    </w:p>
    <w:p w14:paraId="7C834430" w14:textId="3485375E" w:rsidR="00D915FB" w:rsidRPr="00DC736E" w:rsidRDefault="00DE010B" w:rsidP="00DE010B">
      <w:pPr>
        <w:spacing w:line="480" w:lineRule="auto"/>
      </w:pPr>
      <w:r w:rsidRPr="00DC736E">
        <w:t xml:space="preserve">DNA from HeLa cells, which shows bands for methylated and unmethylated DNA was incorporated as a control sample, as well as water controls. Flanking PCRs were performed in a volume of 25 µl containing 200 </w:t>
      </w:r>
      <w:proofErr w:type="spellStart"/>
      <w:r w:rsidRPr="00DC736E">
        <w:t>nM</w:t>
      </w:r>
      <w:proofErr w:type="spellEnd"/>
      <w:r w:rsidRPr="00DC736E">
        <w:t xml:space="preserve"> of each primer, 312.5 </w:t>
      </w:r>
      <w:proofErr w:type="spellStart"/>
      <w:r w:rsidRPr="00DC736E">
        <w:t>nM</w:t>
      </w:r>
      <w:proofErr w:type="spellEnd"/>
      <w:r w:rsidRPr="00DC736E">
        <w:t xml:space="preserve"> dNTPs (GE Healthcare Europe GmbH, Eindhoven, The Netherlands), 0.5 U </w:t>
      </w:r>
      <w:proofErr w:type="spellStart"/>
      <w:r w:rsidRPr="00DC736E">
        <w:t>Immolase</w:t>
      </w:r>
      <w:proofErr w:type="spellEnd"/>
      <w:r w:rsidRPr="00DC736E">
        <w:t xml:space="preserve"> DNA polymerase (</w:t>
      </w:r>
      <w:proofErr w:type="spellStart"/>
      <w:r w:rsidRPr="00DC736E">
        <w:t>Bioline</w:t>
      </w:r>
      <w:proofErr w:type="spellEnd"/>
      <w:r w:rsidRPr="00DC736E">
        <w:t>, London, UK) and 4 µl of bisulfite treated DNA. Amplification was performed in a Thermocycler UNO II (</w:t>
      </w:r>
      <w:proofErr w:type="spellStart"/>
      <w:r w:rsidRPr="00DC736E">
        <w:t>Biometra</w:t>
      </w:r>
      <w:proofErr w:type="spellEnd"/>
      <w:r w:rsidRPr="00DC736E">
        <w:t xml:space="preserve"> GmbH, Göttingen, Germany), starting with an initial denaturation step of 3 min at 95°C, </w:t>
      </w:r>
      <w:r>
        <w:t xml:space="preserve">followed by 35 cycles of 95°C, 56°C and 72°C for 30 sec each, </w:t>
      </w:r>
      <w:r w:rsidRPr="00DC736E">
        <w:t>with a final extension step</w:t>
      </w:r>
      <w:r>
        <w:t xml:space="preserve"> of 4 min at 72°C</w:t>
      </w:r>
      <w:r w:rsidRPr="00DC736E">
        <w:t xml:space="preserve">. A second PCR with primers specific for methylated or unmethylated </w:t>
      </w:r>
      <w:r w:rsidRPr="00DC736E">
        <w:rPr>
          <w:i/>
        </w:rPr>
        <w:t>SOX17</w:t>
      </w:r>
      <w:r>
        <w:rPr>
          <w:i/>
        </w:rPr>
        <w:t xml:space="preserve"> </w:t>
      </w:r>
      <w:r w:rsidRPr="00682039">
        <w:t>(see Supplementary Table 2)</w:t>
      </w:r>
      <w:r w:rsidRPr="00DC736E">
        <w:rPr>
          <w:i/>
        </w:rPr>
        <w:t xml:space="preserve"> </w:t>
      </w:r>
      <w:r w:rsidRPr="00DC736E">
        <w:t xml:space="preserve">was performed in a volume of 25 µl containing 400 </w:t>
      </w:r>
      <w:proofErr w:type="spellStart"/>
      <w:r w:rsidRPr="00DC736E">
        <w:t>nM</w:t>
      </w:r>
      <w:proofErr w:type="spellEnd"/>
      <w:r w:rsidRPr="00DC736E">
        <w:t xml:space="preserve"> of each primer, 62.5 </w:t>
      </w:r>
      <w:proofErr w:type="spellStart"/>
      <w:r w:rsidRPr="00DC736E">
        <w:t>nM</w:t>
      </w:r>
      <w:proofErr w:type="spellEnd"/>
      <w:r w:rsidRPr="00DC736E">
        <w:t xml:space="preserve"> dNTPs, 0.5 U of </w:t>
      </w:r>
      <w:proofErr w:type="spellStart"/>
      <w:r w:rsidRPr="00DC736E">
        <w:t>Immolase</w:t>
      </w:r>
      <w:proofErr w:type="spellEnd"/>
      <w:r w:rsidRPr="00DC736E">
        <w:t xml:space="preserve"> DNA polymerase and 4 µl of diluted amplified DNA resulting from the flanking PCR. PCR conditions were as follows: 10 min at 95°C, followed by 35 cycles of 95°C, 56°C an</w:t>
      </w:r>
      <w:r>
        <w:t xml:space="preserve">d 72°C </w:t>
      </w:r>
      <w:r>
        <w:lastRenderedPageBreak/>
        <w:t xml:space="preserve">for 30 sec each, with a </w:t>
      </w:r>
      <w:r w:rsidRPr="00DC736E">
        <w:t xml:space="preserve">final extension step of 4 min at 72°C. PCR reaction products were resolved on 2% agarose gels with </w:t>
      </w:r>
      <w:proofErr w:type="spellStart"/>
      <w:r w:rsidRPr="00DC736E">
        <w:t>GelStar</w:t>
      </w:r>
      <w:proofErr w:type="spellEnd"/>
      <w:r w:rsidRPr="00DC736E">
        <w:t xml:space="preserve"> nucleic acid gel stain (</w:t>
      </w:r>
      <w:proofErr w:type="spellStart"/>
      <w:r w:rsidRPr="00DC736E">
        <w:t>Cambrex</w:t>
      </w:r>
      <w:proofErr w:type="spellEnd"/>
      <w:r w:rsidRPr="00DC736E">
        <w:t xml:space="preserve"> Bio Science Rockland, Inc,</w:t>
      </w:r>
      <w:r>
        <w:t xml:space="preserve"> Rockland, ME, USA) and visualiz</w:t>
      </w:r>
      <w:r w:rsidRPr="00DC736E">
        <w:t>ed under UV light. Bands with approximately equal intensity for methylated and unmethylated DNA were scored positive. Faint methylated bands were analyzed again and if persistent conside</w:t>
      </w:r>
      <w:r>
        <w:t xml:space="preserve">red negative for methylation </w:t>
      </w:r>
      <w:r w:rsidR="007604F5">
        <w:fldChar w:fldCharType="begin"/>
      </w:r>
      <w:r w:rsidR="00AB503B">
        <w:instrText xml:space="preserve"> ADDIN EN.CITE &lt;EndNote&gt;&lt;Cite&gt;&lt;Author&gt;Gao L&lt;/Author&gt;&lt;Year&gt; 2014;134(12):2957-66&lt;/Year&gt;&lt;RecNum&gt;136&lt;/RecNum&gt;&lt;DisplayText&gt;&lt;style face="superscript"&gt;2&lt;/style&gt;&lt;/DisplayText&gt;&lt;record&gt;&lt;rec-number&gt;136&lt;/rec-number&gt;&lt;foreign-keys&gt;&lt;key app="EN" db-id="zzfxaxtr32e0fme9vx1v5aphwzfzdptzvd2w" timestamp="1554041048"&gt;136&lt;/key&gt;&lt;/foreign-keys&gt;&lt;ref-type name="Journal Article"&gt;17&lt;/ref-type&gt;&lt;contributors&gt;&lt;authors&gt;&lt;author&gt;Gao L, van den Hurk K, Moerkerk PTM, Goeman JJ, Beck S, Gruis NA, et al.  &lt;/author&gt;&lt;/authors&gt;&lt;/contributors&gt;&lt;titles&gt;&lt;title&gt; Promoter CpG island hypermethylation in dysplastic nevus and melanoma: CLDN11 as an epigenetic biomarker for malignancy&lt;/title&gt;&lt;secondary-title&gt;The Journal of investigative dermatology&lt;/secondary-title&gt;&lt;/titles&gt;&lt;periodical&gt;&lt;full-title&gt;The Journal of investigative dermatology&lt;/full-title&gt;&lt;/periodical&gt;&lt;dates&gt;&lt;year&gt; 2014;134(12):2957-66&lt;/year&gt;&lt;/dates&gt;&lt;urls&gt;&lt;/urls&gt;&lt;/record&gt;&lt;/Cite&gt;&lt;/EndNote&gt;</w:instrText>
      </w:r>
      <w:r w:rsidR="007604F5">
        <w:fldChar w:fldCharType="separate"/>
      </w:r>
      <w:r w:rsidR="00AB503B" w:rsidRPr="00AB503B">
        <w:rPr>
          <w:noProof/>
          <w:vertAlign w:val="superscript"/>
        </w:rPr>
        <w:t>2</w:t>
      </w:r>
      <w:r w:rsidR="007604F5">
        <w:fldChar w:fldCharType="end"/>
      </w:r>
      <w:r w:rsidR="007604F5">
        <w:t>.</w:t>
      </w:r>
    </w:p>
    <w:tbl>
      <w:tblPr>
        <w:tblStyle w:val="TableGrid"/>
        <w:tblpPr w:leftFromText="141" w:rightFromText="141" w:vertAnchor="page" w:horzAnchor="margin" w:tblpY="5791"/>
        <w:tblW w:w="10212" w:type="dxa"/>
        <w:tblLayout w:type="fixed"/>
        <w:tblLook w:val="04A0" w:firstRow="1" w:lastRow="0" w:firstColumn="1" w:lastColumn="0" w:noHBand="0" w:noVBand="1"/>
      </w:tblPr>
      <w:tblGrid>
        <w:gridCol w:w="822"/>
        <w:gridCol w:w="851"/>
        <w:gridCol w:w="5953"/>
        <w:gridCol w:w="1276"/>
        <w:gridCol w:w="1310"/>
      </w:tblGrid>
      <w:tr w:rsidR="00D915FB" w:rsidRPr="00DC736E" w:rsidDel="00F724D4" w14:paraId="5C19EDCF" w14:textId="77777777" w:rsidTr="00D915FB">
        <w:trPr>
          <w:trHeight w:val="963"/>
        </w:trPr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</w:tcPr>
          <w:p w14:paraId="7EE07D40" w14:textId="77777777" w:rsidR="00D915FB" w:rsidRPr="00DC736E" w:rsidDel="00F724D4" w:rsidRDefault="00D915FB" w:rsidP="00D915FB">
            <w:pPr>
              <w:spacing w:after="200"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531FA03" w14:textId="77777777" w:rsidR="00D915FB" w:rsidRPr="00DC736E" w:rsidDel="00F724D4" w:rsidRDefault="00D915FB" w:rsidP="00D915FB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DC736E" w:rsidDel="00F724D4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</w:tcPr>
          <w:p w14:paraId="6950FF02" w14:textId="77777777" w:rsidR="00D915FB" w:rsidRPr="00DC736E" w:rsidDel="00F724D4" w:rsidRDefault="00D915FB" w:rsidP="00D915FB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DC736E" w:rsidDel="00F724D4">
              <w:rPr>
                <w:b/>
                <w:sz w:val="20"/>
                <w:szCs w:val="20"/>
              </w:rPr>
              <w:t>Sense primer (5’→3’)                              Antisense primer (5’→3’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353D939" w14:textId="77777777" w:rsidR="00D915FB" w:rsidRPr="00DC736E" w:rsidDel="00F724D4" w:rsidRDefault="00D915FB" w:rsidP="00D915FB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DC736E" w:rsidDel="00F724D4">
              <w:rPr>
                <w:b/>
                <w:sz w:val="20"/>
                <w:szCs w:val="20"/>
              </w:rPr>
              <w:t>Annealing temp</w:t>
            </w:r>
            <w:r w:rsidRPr="00DC736E">
              <w:rPr>
                <w:b/>
                <w:sz w:val="20"/>
                <w:szCs w:val="20"/>
              </w:rPr>
              <w:t>.</w:t>
            </w:r>
            <w:r w:rsidRPr="00DC736E" w:rsidDel="00F724D4">
              <w:rPr>
                <w:b/>
                <w:sz w:val="20"/>
                <w:szCs w:val="20"/>
              </w:rPr>
              <w:t xml:space="preserve"> (°C)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</w:tcPr>
          <w:p w14:paraId="22C15652" w14:textId="77777777" w:rsidR="00D915FB" w:rsidRPr="00DC736E" w:rsidDel="00F724D4" w:rsidRDefault="00D915FB" w:rsidP="00D915FB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DC736E" w:rsidDel="00F724D4">
              <w:rPr>
                <w:b/>
                <w:sz w:val="20"/>
                <w:szCs w:val="20"/>
              </w:rPr>
              <w:t xml:space="preserve">PCR </w:t>
            </w:r>
            <w:r w:rsidRPr="00DC736E">
              <w:rPr>
                <w:b/>
                <w:sz w:val="20"/>
                <w:szCs w:val="20"/>
              </w:rPr>
              <w:t>c</w:t>
            </w:r>
            <w:r w:rsidRPr="00DC736E" w:rsidDel="00F724D4">
              <w:rPr>
                <w:b/>
                <w:sz w:val="20"/>
                <w:szCs w:val="20"/>
              </w:rPr>
              <w:t xml:space="preserve">ycles </w:t>
            </w:r>
          </w:p>
          <w:p w14:paraId="6E194FDE" w14:textId="77777777" w:rsidR="00D915FB" w:rsidRPr="00DC736E" w:rsidDel="00F724D4" w:rsidRDefault="00D915FB" w:rsidP="00D915FB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DC736E" w:rsidDel="00F724D4">
              <w:rPr>
                <w:b/>
                <w:sz w:val="20"/>
                <w:szCs w:val="20"/>
              </w:rPr>
              <w:t>(No.)</w:t>
            </w:r>
          </w:p>
        </w:tc>
      </w:tr>
      <w:tr w:rsidR="00D915FB" w:rsidRPr="00DC736E" w:rsidDel="00F724D4" w14:paraId="1B890ABF" w14:textId="77777777" w:rsidTr="00D915FB">
        <w:trPr>
          <w:trHeight w:val="315"/>
        </w:trPr>
        <w:tc>
          <w:tcPr>
            <w:tcW w:w="822" w:type="dxa"/>
            <w:tcBorders>
              <w:top w:val="single" w:sz="12" w:space="0" w:color="auto"/>
            </w:tcBorders>
          </w:tcPr>
          <w:p w14:paraId="69C50945" w14:textId="77777777" w:rsidR="00D915FB" w:rsidRPr="00DC736E" w:rsidDel="00F724D4" w:rsidRDefault="00D915FB" w:rsidP="00D915FB">
            <w:pPr>
              <w:spacing w:after="200"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7018B8F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12" w:space="0" w:color="auto"/>
            </w:tcBorders>
          </w:tcPr>
          <w:p w14:paraId="2153D195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79BF26F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12" w:space="0" w:color="auto"/>
            </w:tcBorders>
          </w:tcPr>
          <w:p w14:paraId="24B053BC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915FB" w:rsidRPr="00DC736E" w:rsidDel="00F724D4" w14:paraId="007DB9EB" w14:textId="77777777" w:rsidTr="00D915FB">
        <w:trPr>
          <w:trHeight w:val="315"/>
        </w:trPr>
        <w:tc>
          <w:tcPr>
            <w:tcW w:w="822" w:type="dxa"/>
          </w:tcPr>
          <w:p w14:paraId="736E04BF" w14:textId="77777777" w:rsidR="00D915FB" w:rsidRPr="00DC736E" w:rsidDel="00F724D4" w:rsidRDefault="00D915FB" w:rsidP="00D915FB">
            <w:pPr>
              <w:spacing w:after="200" w:line="276" w:lineRule="auto"/>
              <w:rPr>
                <w:i/>
                <w:sz w:val="20"/>
                <w:szCs w:val="20"/>
              </w:rPr>
            </w:pPr>
            <w:r w:rsidRPr="00DC736E" w:rsidDel="00F724D4">
              <w:rPr>
                <w:i/>
                <w:sz w:val="20"/>
                <w:szCs w:val="20"/>
              </w:rPr>
              <w:t>SOX17</w:t>
            </w:r>
          </w:p>
        </w:tc>
        <w:tc>
          <w:tcPr>
            <w:tcW w:w="851" w:type="dxa"/>
          </w:tcPr>
          <w:p w14:paraId="5EB8F88A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  <w:r w:rsidRPr="00DC736E" w:rsidDel="00F724D4">
              <w:rPr>
                <w:sz w:val="20"/>
                <w:szCs w:val="20"/>
              </w:rPr>
              <w:t>Flank</w:t>
            </w:r>
          </w:p>
        </w:tc>
        <w:tc>
          <w:tcPr>
            <w:tcW w:w="5953" w:type="dxa"/>
            <w:vAlign w:val="center"/>
          </w:tcPr>
          <w:p w14:paraId="7923A85C" w14:textId="77777777" w:rsidR="00D915FB" w:rsidRPr="00DC736E" w:rsidDel="00F724D4" w:rsidRDefault="00D915FB" w:rsidP="00D915FB">
            <w:pPr>
              <w:spacing w:after="200" w:line="276" w:lineRule="auto"/>
              <w:rPr>
                <w:sz w:val="16"/>
                <w:szCs w:val="16"/>
              </w:rPr>
            </w:pPr>
            <w:r w:rsidRPr="00DC736E" w:rsidDel="00F724D4">
              <w:rPr>
                <w:sz w:val="16"/>
                <w:szCs w:val="16"/>
              </w:rPr>
              <w:t>TGTGTAGGTTTGGATTTTGTTG                   AACCRAACCAAAAACRAATCC</w:t>
            </w:r>
          </w:p>
        </w:tc>
        <w:tc>
          <w:tcPr>
            <w:tcW w:w="1276" w:type="dxa"/>
            <w:vAlign w:val="center"/>
          </w:tcPr>
          <w:p w14:paraId="67FED6A4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  <w:r w:rsidRPr="00DC736E" w:rsidDel="00F724D4">
              <w:rPr>
                <w:sz w:val="20"/>
                <w:szCs w:val="20"/>
              </w:rPr>
              <w:t>56°C</w:t>
            </w:r>
          </w:p>
        </w:tc>
        <w:tc>
          <w:tcPr>
            <w:tcW w:w="1310" w:type="dxa"/>
            <w:vAlign w:val="center"/>
          </w:tcPr>
          <w:p w14:paraId="367D5048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  <w:r w:rsidRPr="00DC736E" w:rsidDel="00F724D4">
              <w:rPr>
                <w:sz w:val="20"/>
                <w:szCs w:val="20"/>
              </w:rPr>
              <w:t>35</w:t>
            </w:r>
          </w:p>
        </w:tc>
      </w:tr>
      <w:tr w:rsidR="00D915FB" w:rsidRPr="00DC736E" w:rsidDel="00F724D4" w14:paraId="09235794" w14:textId="77777777" w:rsidTr="00D915FB">
        <w:trPr>
          <w:trHeight w:val="315"/>
        </w:trPr>
        <w:tc>
          <w:tcPr>
            <w:tcW w:w="822" w:type="dxa"/>
          </w:tcPr>
          <w:p w14:paraId="72522517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465D074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  <w:r w:rsidRPr="00DC736E" w:rsidDel="00F724D4">
              <w:rPr>
                <w:sz w:val="20"/>
                <w:szCs w:val="20"/>
              </w:rPr>
              <w:t>U</w:t>
            </w:r>
          </w:p>
        </w:tc>
        <w:tc>
          <w:tcPr>
            <w:tcW w:w="5953" w:type="dxa"/>
            <w:vAlign w:val="center"/>
          </w:tcPr>
          <w:p w14:paraId="60FAC323" w14:textId="77777777" w:rsidR="00D915FB" w:rsidRPr="00DC736E" w:rsidDel="00F724D4" w:rsidRDefault="00D915FB" w:rsidP="00D915FB">
            <w:pPr>
              <w:spacing w:after="200" w:line="276" w:lineRule="auto"/>
              <w:rPr>
                <w:sz w:val="16"/>
                <w:szCs w:val="16"/>
              </w:rPr>
            </w:pPr>
            <w:r w:rsidRPr="00DC736E" w:rsidDel="00F724D4">
              <w:rPr>
                <w:sz w:val="16"/>
                <w:szCs w:val="16"/>
              </w:rPr>
              <w:t>ATTTTGTTGTGTTAGTTGTTTGTGTTT       ACAAATCCCATATCCAACAACCA</w:t>
            </w:r>
          </w:p>
        </w:tc>
        <w:tc>
          <w:tcPr>
            <w:tcW w:w="1276" w:type="dxa"/>
            <w:vAlign w:val="center"/>
          </w:tcPr>
          <w:p w14:paraId="0F1CFD1F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  <w:r w:rsidRPr="00DC736E" w:rsidDel="00F724D4">
              <w:rPr>
                <w:sz w:val="20"/>
                <w:szCs w:val="20"/>
              </w:rPr>
              <w:t>60°C</w:t>
            </w:r>
          </w:p>
        </w:tc>
        <w:tc>
          <w:tcPr>
            <w:tcW w:w="1310" w:type="dxa"/>
            <w:vAlign w:val="center"/>
          </w:tcPr>
          <w:p w14:paraId="662734D9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  <w:r w:rsidRPr="00DC736E" w:rsidDel="00F724D4">
              <w:rPr>
                <w:sz w:val="20"/>
                <w:szCs w:val="20"/>
              </w:rPr>
              <w:t>35</w:t>
            </w:r>
          </w:p>
        </w:tc>
      </w:tr>
      <w:tr w:rsidR="00D915FB" w:rsidRPr="00DC736E" w:rsidDel="00F724D4" w14:paraId="0D69B624" w14:textId="77777777" w:rsidTr="00D915FB">
        <w:trPr>
          <w:trHeight w:val="315"/>
        </w:trPr>
        <w:tc>
          <w:tcPr>
            <w:tcW w:w="822" w:type="dxa"/>
          </w:tcPr>
          <w:p w14:paraId="2BE38E13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3CE496A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  <w:r w:rsidRPr="00DC736E" w:rsidDel="00F724D4">
              <w:rPr>
                <w:sz w:val="20"/>
                <w:szCs w:val="20"/>
              </w:rPr>
              <w:t>M</w:t>
            </w:r>
          </w:p>
        </w:tc>
        <w:tc>
          <w:tcPr>
            <w:tcW w:w="5953" w:type="dxa"/>
            <w:vAlign w:val="center"/>
          </w:tcPr>
          <w:p w14:paraId="2BE35188" w14:textId="77777777" w:rsidR="00D915FB" w:rsidRPr="00DC736E" w:rsidDel="00F724D4" w:rsidRDefault="00D915FB" w:rsidP="00D915FB">
            <w:pPr>
              <w:spacing w:after="200" w:line="276" w:lineRule="auto"/>
              <w:rPr>
                <w:sz w:val="16"/>
                <w:szCs w:val="16"/>
              </w:rPr>
            </w:pPr>
            <w:r w:rsidRPr="00DC736E" w:rsidDel="00F724D4">
              <w:rPr>
                <w:sz w:val="16"/>
                <w:szCs w:val="16"/>
              </w:rPr>
              <w:t>TTGCGTTAGTCGTTTGCGTTC                     TCCCGTATCCGACGACCG</w:t>
            </w:r>
          </w:p>
        </w:tc>
        <w:tc>
          <w:tcPr>
            <w:tcW w:w="1276" w:type="dxa"/>
            <w:vAlign w:val="center"/>
          </w:tcPr>
          <w:p w14:paraId="4ABBA912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  <w:r w:rsidRPr="00DC736E" w:rsidDel="00F724D4">
              <w:rPr>
                <w:sz w:val="20"/>
                <w:szCs w:val="20"/>
              </w:rPr>
              <w:t>60°C</w:t>
            </w:r>
          </w:p>
        </w:tc>
        <w:tc>
          <w:tcPr>
            <w:tcW w:w="1310" w:type="dxa"/>
            <w:vAlign w:val="center"/>
          </w:tcPr>
          <w:p w14:paraId="1C51E923" w14:textId="77777777" w:rsidR="00D915FB" w:rsidRPr="00DC736E" w:rsidDel="00F724D4" w:rsidRDefault="00D915FB" w:rsidP="00D915FB">
            <w:pPr>
              <w:spacing w:after="200" w:line="276" w:lineRule="auto"/>
              <w:rPr>
                <w:sz w:val="20"/>
                <w:szCs w:val="20"/>
              </w:rPr>
            </w:pPr>
            <w:r w:rsidRPr="00DC736E" w:rsidDel="00F724D4">
              <w:rPr>
                <w:sz w:val="20"/>
                <w:szCs w:val="20"/>
              </w:rPr>
              <w:t>35</w:t>
            </w:r>
          </w:p>
        </w:tc>
      </w:tr>
    </w:tbl>
    <w:p w14:paraId="1C7928A1" w14:textId="77777777" w:rsidR="00D915FB" w:rsidRPr="00D915FB" w:rsidRDefault="00D915FB" w:rsidP="00D915FB">
      <w:pPr>
        <w:spacing w:line="480" w:lineRule="auto"/>
        <w:rPr>
          <w:b/>
        </w:rPr>
      </w:pPr>
    </w:p>
    <w:p w14:paraId="33C10A1B" w14:textId="6E5198FB" w:rsidR="00DE010B" w:rsidRDefault="00D81026" w:rsidP="00D915FB">
      <w:r>
        <w:rPr>
          <w:b/>
        </w:rPr>
        <w:t>S2</w:t>
      </w:r>
      <w:r w:rsidR="00D915FB" w:rsidRPr="00D915FB">
        <w:rPr>
          <w:b/>
        </w:rPr>
        <w:t xml:space="preserve"> Table: Primers Design</w:t>
      </w:r>
      <w:r w:rsidR="00D915FB">
        <w:t>.</w:t>
      </w:r>
    </w:p>
    <w:p w14:paraId="0FAD6CE7" w14:textId="77777777" w:rsidR="00DE010B" w:rsidRDefault="00DE010B" w:rsidP="00DE010B"/>
    <w:p w14:paraId="0B378B26" w14:textId="77777777" w:rsidR="00DE010B" w:rsidRDefault="00DE010B" w:rsidP="00DE010B"/>
    <w:p w14:paraId="6CE1F13E" w14:textId="77777777" w:rsidR="00DE010B" w:rsidRDefault="00DE010B" w:rsidP="00DE010B"/>
    <w:p w14:paraId="32F0B975" w14:textId="77777777" w:rsidR="00DE010B" w:rsidRDefault="00DE010B" w:rsidP="00DE010B"/>
    <w:p w14:paraId="58078090" w14:textId="77777777" w:rsidR="00454C77" w:rsidRDefault="00454C77" w:rsidP="00DE010B"/>
    <w:p w14:paraId="2F514017" w14:textId="77777777" w:rsidR="00234084" w:rsidRPr="00F06070" w:rsidRDefault="00234084" w:rsidP="00234084">
      <w:pPr>
        <w:spacing w:line="480" w:lineRule="auto"/>
        <w:rPr>
          <w:b/>
        </w:rPr>
      </w:pPr>
      <w:r w:rsidRPr="00F06070">
        <w:rPr>
          <w:b/>
        </w:rPr>
        <w:t>In Situ Hybridization</w:t>
      </w:r>
    </w:p>
    <w:p w14:paraId="5B14733E" w14:textId="3433939B" w:rsidR="00234084" w:rsidRPr="00DC736E" w:rsidRDefault="003A2236" w:rsidP="00234084">
      <w:pPr>
        <w:spacing w:line="480" w:lineRule="auto"/>
      </w:pPr>
      <w:r>
        <w:t>C</w:t>
      </w:r>
      <w:r w:rsidR="00234084" w:rsidRPr="00DC736E">
        <w:t xml:space="preserve">hromogenic (CISH) in situ hybridization:  The probes for HPV 16, </w:t>
      </w:r>
      <w:r w:rsidR="00234084">
        <w:t xml:space="preserve">HPV </w:t>
      </w:r>
      <w:r w:rsidR="00234084" w:rsidRPr="00DC736E">
        <w:t xml:space="preserve">18, </w:t>
      </w:r>
      <w:r w:rsidR="00234084">
        <w:t xml:space="preserve">HPV </w:t>
      </w:r>
      <w:r w:rsidR="00234084" w:rsidRPr="00DC736E">
        <w:t>31 (</w:t>
      </w:r>
      <w:proofErr w:type="spellStart"/>
      <w:r w:rsidR="00234084" w:rsidRPr="00DC736E">
        <w:t>PanPath</w:t>
      </w:r>
      <w:proofErr w:type="spellEnd"/>
      <w:r w:rsidR="00234084" w:rsidRPr="00DC736E">
        <w:t xml:space="preserve">, </w:t>
      </w:r>
      <w:proofErr w:type="spellStart"/>
      <w:r w:rsidR="00234084" w:rsidRPr="00DC736E">
        <w:t>Uden</w:t>
      </w:r>
      <w:proofErr w:type="spellEnd"/>
      <w:r w:rsidR="00234084" w:rsidRPr="00DC736E">
        <w:t>, The Netherlands) and HPV 45</w:t>
      </w:r>
      <w:r w:rsidR="00234084">
        <w:t xml:space="preserve"> (Dr. E . de Villiers, </w:t>
      </w:r>
      <w:proofErr w:type="spellStart"/>
      <w:r w:rsidR="00234084">
        <w:t>Deutsches</w:t>
      </w:r>
      <w:proofErr w:type="spellEnd"/>
      <w:r w:rsidR="00234084">
        <w:t xml:space="preserve"> </w:t>
      </w:r>
      <w:proofErr w:type="spellStart"/>
      <w:r w:rsidR="00234084">
        <w:t>Krebsforschungs</w:t>
      </w:r>
      <w:proofErr w:type="spellEnd"/>
      <w:r w:rsidR="00234084">
        <w:t xml:space="preserve"> </w:t>
      </w:r>
      <w:proofErr w:type="spellStart"/>
      <w:r w:rsidR="00234084">
        <w:t>Zentrum</w:t>
      </w:r>
      <w:proofErr w:type="spellEnd"/>
      <w:r w:rsidR="00234084">
        <w:t xml:space="preserve">, Heidelberg, Germany) </w:t>
      </w:r>
      <w:r w:rsidR="00234084" w:rsidRPr="00DC736E">
        <w:t xml:space="preserve">were labeled with biotin by standard nick translation and used at a concentration of 1 </w:t>
      </w:r>
      <w:r w:rsidR="00234084">
        <w:t>ng/µl in a solution containing 5</w:t>
      </w:r>
      <w:r w:rsidR="00234084" w:rsidRPr="00DC736E">
        <w:t>0% formamide, 2 × SSC, 10% dextran sulphate and 50 × excess of carrier DNA (salmon sperm DNA</w:t>
      </w:r>
      <w:r w:rsidR="00234084">
        <w:t xml:space="preserve">; </w:t>
      </w:r>
      <w:r w:rsidR="00234084" w:rsidRPr="00DC736E">
        <w:t>Sigm</w:t>
      </w:r>
      <w:r w:rsidR="00234084">
        <w:t xml:space="preserve">a, </w:t>
      </w:r>
      <w:proofErr w:type="spellStart"/>
      <w:r w:rsidR="00234084">
        <w:t>Steinheim</w:t>
      </w:r>
      <w:proofErr w:type="spellEnd"/>
      <w:r w:rsidR="00234084">
        <w:t>, Germany)</w:t>
      </w:r>
      <w:r w:rsidR="00234084" w:rsidRPr="00DC736E">
        <w:t xml:space="preserve"> ISH was performed on 4 µm thick FFPE tissue sections fixed onto </w:t>
      </w:r>
      <w:proofErr w:type="spellStart"/>
      <w:r w:rsidR="00234084" w:rsidRPr="00DC736E">
        <w:t>Superfrost</w:t>
      </w:r>
      <w:proofErr w:type="spellEnd"/>
      <w:r w:rsidR="00234084" w:rsidRPr="00DC736E">
        <w:t xml:space="preserve"> Plus Microscope Slides (Thermo Fisher Scientific). In brief, to improve adhesion to the slides during the ISH procedure</w:t>
      </w:r>
      <w:r w:rsidR="00234084">
        <w:t>,</w:t>
      </w:r>
      <w:r w:rsidR="00234084" w:rsidRPr="00DC736E">
        <w:t xml:space="preserve"> tissue sections were first heated for 15 min at 80°C. Following heating, the sections were deparaffinized in xylol, hydrated and microwaved for 10 </w:t>
      </w:r>
      <w:r w:rsidR="00234084" w:rsidRPr="00DC736E">
        <w:lastRenderedPageBreak/>
        <w:t>min at 100°C in a 10 mM Na-Citrate pH 6.0 buffer, and incubated at room temperature for 20 min to cool down. Subsequently, the sections were washed in de</w:t>
      </w:r>
      <w:r w:rsidR="00234084">
        <w:t xml:space="preserve">mineralized water, rinsed in </w:t>
      </w:r>
      <w:r w:rsidR="00234084" w:rsidRPr="00DC736E">
        <w:t>1</w:t>
      </w:r>
      <w:r w:rsidR="00234084">
        <w:t>0</w:t>
      </w:r>
      <w:r w:rsidR="00234084" w:rsidRPr="00DC736E">
        <w:t xml:space="preserve"> </w:t>
      </w:r>
      <w:r w:rsidR="00234084">
        <w:t>m</w:t>
      </w:r>
      <w:r w:rsidR="00234084" w:rsidRPr="00DC736E">
        <w:t>M HCl and digested with 2.0 mg/ml pepsin (601 units/mg: porcine gastric mucosa, Sigm</w:t>
      </w:r>
      <w:r w:rsidR="00234084">
        <w:t xml:space="preserve">a, </w:t>
      </w:r>
      <w:proofErr w:type="spellStart"/>
      <w:r w:rsidR="00234084">
        <w:t>Steinheim</w:t>
      </w:r>
      <w:proofErr w:type="spellEnd"/>
      <w:r w:rsidR="00234084">
        <w:t>, Germany) in 10 mM</w:t>
      </w:r>
      <w:r w:rsidR="00234084" w:rsidRPr="00DC736E">
        <w:t xml:space="preserve"> HCl. Thereafter, </w:t>
      </w:r>
      <w:r w:rsidR="00234084">
        <w:t>the slides were washed once in 10 mM</w:t>
      </w:r>
      <w:r w:rsidR="00234084" w:rsidRPr="00DC736E">
        <w:t xml:space="preserve"> HCl, and once in PBS and post-fixed in 1% formaldehyde in PBS for 5 min at room temperature. After the post-fixation, the slides were washed with PBS, demineralized water and dehydrated in an ascending alcohol series. Subsequently, the HPV probe was applied under a coverslip, simultaneously denatured for 10 min at 80°C and hybridized overnight at 37°C. After hybridization, the slides were washed for 5 min at 42°C in a solution containing 2 × SSC, 0.05% Tween-20 (Janssen </w:t>
      </w:r>
      <w:proofErr w:type="spellStart"/>
      <w:r w:rsidR="00234084" w:rsidRPr="00DC736E">
        <w:t>Chimica</w:t>
      </w:r>
      <w:proofErr w:type="spellEnd"/>
      <w:r w:rsidR="00234084" w:rsidRPr="00DC736E">
        <w:t xml:space="preserve">, Beerse, Belgium) and subsequently washed twice for 5 min at 61°C in 0.1 × SSC. </w:t>
      </w:r>
    </w:p>
    <w:p w14:paraId="262DCC8B" w14:textId="126E8C9B" w:rsidR="00234084" w:rsidRDefault="003A2236" w:rsidP="00234084">
      <w:pPr>
        <w:spacing w:line="480" w:lineRule="auto"/>
      </w:pPr>
      <w:r>
        <w:t>T</w:t>
      </w:r>
      <w:r w:rsidR="00234084" w:rsidRPr="00DC736E">
        <w:t>he hybridized probe was detected in a triple layer detection method with perox</w:t>
      </w:r>
      <w:r w:rsidR="00234084">
        <w:t xml:space="preserve">idase-conjugated avidin (1: 100 </w:t>
      </w:r>
      <w:r w:rsidR="00234084" w:rsidRPr="00DC736E">
        <w:t>dilution; Vector Laboratories, CA, USA), biotinylated goat anti-avidin (1:100 dilution: Vector Laboratories) and finally peroxidase-conjugated avidin. The enzymatic reaction was performed using Vina Green according to the instructions of the supplier (Vina Green Chromogen Kit, BIOCARE Medical, CA, USA). Finally, the s</w:t>
      </w:r>
      <w:r w:rsidR="00234084">
        <w:t xml:space="preserve">lides were washed in </w:t>
      </w:r>
      <w:proofErr w:type="spellStart"/>
      <w:r w:rsidR="00234084">
        <w:t>milliQ</w:t>
      </w:r>
      <w:proofErr w:type="spellEnd"/>
      <w:r w:rsidR="00234084">
        <w:t>,</w:t>
      </w:r>
      <w:r w:rsidR="00234084" w:rsidRPr="00DC736E">
        <w:t xml:space="preserve"> counterstained with hematoxylin</w:t>
      </w:r>
      <w:r w:rsidR="00234084">
        <w:t xml:space="preserve">, immediately dehydrated and embedded in </w:t>
      </w:r>
      <w:proofErr w:type="spellStart"/>
      <w:r w:rsidR="00234084">
        <w:t>Entellan</w:t>
      </w:r>
      <w:proofErr w:type="spellEnd"/>
      <w:r w:rsidR="00234084">
        <w:t xml:space="preserve"> new,(Merck, </w:t>
      </w:r>
      <w:proofErr w:type="spellStart"/>
      <w:r w:rsidR="00234084">
        <w:t>Darmstadt,Germany</w:t>
      </w:r>
      <w:proofErr w:type="spellEnd"/>
      <w:r w:rsidR="00234084">
        <w:t xml:space="preserve">). </w:t>
      </w:r>
      <w:r w:rsidR="00234084" w:rsidRPr="00DC736E">
        <w:t xml:space="preserve">Images were recorded with the Nikon Eclipse E800 (mounted with </w:t>
      </w:r>
      <w:r w:rsidR="00234084">
        <w:t xml:space="preserve">a </w:t>
      </w:r>
      <w:r w:rsidR="00234084" w:rsidRPr="00DC736E">
        <w:t xml:space="preserve">color camera) and Nikon ACT-1 software. HPV physical status as concluded from the ISH patterns was classified as </w:t>
      </w:r>
      <w:proofErr w:type="spellStart"/>
      <w:r w:rsidR="00234084" w:rsidRPr="00DC736E">
        <w:t>episomal</w:t>
      </w:r>
      <w:proofErr w:type="spellEnd"/>
      <w:r w:rsidR="00234084" w:rsidRPr="00DC736E">
        <w:t xml:space="preserve"> or integrated, and with or without a</w:t>
      </w:r>
      <w:r w:rsidR="00234084">
        <w:t xml:space="preserve"> typical replication pattern </w:t>
      </w:r>
      <w:r w:rsidR="00234084">
        <w:fldChar w:fldCharType="begin">
          <w:fldData xml:space="preserve">PEVuZE5vdGU+PENpdGU+PEF1dGhvcj5Ib3BtYW48L0F1dGhvcj48WWVhcj4yMDA1PC9ZZWFyPjxS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</w:fldData>
        </w:fldChar>
      </w:r>
      <w:r w:rsidR="00AB503B">
        <w:instrText xml:space="preserve"> ADDIN EN.CITE </w:instrText>
      </w:r>
      <w:r w:rsidR="00AB503B">
        <w:fldChar w:fldCharType="begin">
          <w:fldData xml:space="preserve">PEVuZE5vdGU+PENpdGU+PEF1dGhvcj5Ib3BtYW48L0F1dGhvcj48WWVhcj4yMDA1PC9ZZWFyPjxS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</w:fldData>
        </w:fldChar>
      </w:r>
      <w:r w:rsidR="00AB503B">
        <w:instrText xml:space="preserve"> ADDIN EN.CITE.DATA </w:instrText>
      </w:r>
      <w:r w:rsidR="00AB503B">
        <w:fldChar w:fldCharType="end"/>
      </w:r>
      <w:r w:rsidR="00234084">
        <w:fldChar w:fldCharType="separate"/>
      </w:r>
      <w:r w:rsidR="00AB503B" w:rsidRPr="00AB503B">
        <w:rPr>
          <w:noProof/>
          <w:vertAlign w:val="superscript"/>
        </w:rPr>
        <w:t>3</w:t>
      </w:r>
      <w:r w:rsidR="00234084">
        <w:fldChar w:fldCharType="end"/>
      </w:r>
      <w:r w:rsidR="00234084">
        <w:t>.</w:t>
      </w:r>
    </w:p>
    <w:p w14:paraId="1DD5DBD1" w14:textId="77777777" w:rsidR="00DE010B" w:rsidRDefault="00DE010B"/>
    <w:p w14:paraId="10AEAD27" w14:textId="77777777" w:rsidR="00005103" w:rsidRDefault="00005103">
      <w:pPr>
        <w:rPr>
          <w:b/>
        </w:rPr>
      </w:pPr>
    </w:p>
    <w:p w14:paraId="520CCF01" w14:textId="77777777" w:rsidR="00005103" w:rsidRDefault="00005103">
      <w:pPr>
        <w:rPr>
          <w:b/>
        </w:rPr>
      </w:pPr>
    </w:p>
    <w:p w14:paraId="2C595B97" w14:textId="18355BBB" w:rsidR="00DE010B" w:rsidRDefault="00DE010B">
      <w:pPr>
        <w:rPr>
          <w:b/>
        </w:rPr>
      </w:pPr>
      <w:r w:rsidRPr="00005103">
        <w:rPr>
          <w:b/>
          <w:highlight w:val="yellow"/>
        </w:rPr>
        <w:t>References</w:t>
      </w:r>
      <w:r w:rsidRPr="00DE010B">
        <w:rPr>
          <w:b/>
        </w:rPr>
        <w:t xml:space="preserve"> to Supplementary Materials and Methods</w:t>
      </w:r>
    </w:p>
    <w:p w14:paraId="3F3DD7EF" w14:textId="506E2A6F" w:rsidR="00005103" w:rsidRDefault="00005103">
      <w:pPr>
        <w:rPr>
          <w:b/>
        </w:rPr>
      </w:pPr>
    </w:p>
    <w:p w14:paraId="1E683999" w14:textId="77777777" w:rsidR="00005103" w:rsidRPr="00005103" w:rsidRDefault="00005103" w:rsidP="00005103">
      <w:pPr>
        <w:autoSpaceDE w:val="0"/>
        <w:autoSpaceDN w:val="0"/>
        <w:adjustRightInd w:val="0"/>
        <w:rPr>
          <w:rFonts w:eastAsia="Calibri"/>
          <w:color w:val="FF0000"/>
        </w:rPr>
      </w:pPr>
      <w:r w:rsidRPr="00005103">
        <w:rPr>
          <w:rFonts w:eastAsia="Calibri"/>
          <w:lang w:val="nl-NL"/>
        </w:rPr>
        <w:t xml:space="preserve">1. Derks S, Lentjes MH, Hellebrekers DM, </w:t>
      </w:r>
      <w:r w:rsidRPr="00005103">
        <w:rPr>
          <w:rFonts w:eastAsia="Calibri"/>
          <w:i/>
          <w:lang w:val="nl-NL"/>
        </w:rPr>
        <w:t>et al.</w:t>
      </w:r>
      <w:r w:rsidRPr="00005103">
        <w:rPr>
          <w:rFonts w:eastAsia="Calibri"/>
          <w:lang w:val="nl-NL"/>
        </w:rPr>
        <w:t xml:space="preserve"> </w:t>
      </w:r>
      <w:r w:rsidRPr="00005103">
        <w:rPr>
          <w:rFonts w:eastAsia="Calibri"/>
        </w:rPr>
        <w:t xml:space="preserve">Methylation-specific PCR unraveled. </w:t>
      </w:r>
      <w:r w:rsidRPr="00005103">
        <w:rPr>
          <w:rFonts w:eastAsia="Calibri"/>
          <w:i/>
          <w:iCs/>
        </w:rPr>
        <w:t xml:space="preserve">Cell Oncol </w:t>
      </w:r>
      <w:r w:rsidRPr="00005103">
        <w:rPr>
          <w:rFonts w:eastAsia="Calibri"/>
        </w:rPr>
        <w:t>2004;</w:t>
      </w:r>
      <w:r w:rsidRPr="00005103">
        <w:rPr>
          <w:rFonts w:eastAsia="Calibri"/>
          <w:b/>
          <w:bCs/>
        </w:rPr>
        <w:t xml:space="preserve"> 26</w:t>
      </w:r>
      <w:r w:rsidRPr="00005103">
        <w:rPr>
          <w:rFonts w:eastAsia="Calibri"/>
        </w:rPr>
        <w:t>; 291-299.</w:t>
      </w:r>
    </w:p>
    <w:p w14:paraId="1F76695B" w14:textId="77777777" w:rsidR="00005103" w:rsidRPr="00005103" w:rsidRDefault="00005103" w:rsidP="00005103">
      <w:pPr>
        <w:autoSpaceDE w:val="0"/>
        <w:autoSpaceDN w:val="0"/>
        <w:adjustRightInd w:val="0"/>
        <w:rPr>
          <w:rFonts w:eastAsia="Calibri"/>
          <w:lang w:val="nl-NL"/>
        </w:rPr>
      </w:pPr>
      <w:r w:rsidRPr="00005103">
        <w:rPr>
          <w:rFonts w:eastAsia="Calibri"/>
          <w:lang w:val="nl-NL"/>
        </w:rPr>
        <w:lastRenderedPageBreak/>
        <w:t xml:space="preserve">2. </w:t>
      </w:r>
      <w:proofErr w:type="spellStart"/>
      <w:r w:rsidRPr="00005103">
        <w:rPr>
          <w:rFonts w:eastAsia="Calibri"/>
          <w:lang w:val="nl-NL"/>
        </w:rPr>
        <w:t>Gao</w:t>
      </w:r>
      <w:proofErr w:type="spellEnd"/>
      <w:r w:rsidRPr="00005103">
        <w:rPr>
          <w:rFonts w:eastAsia="Calibri"/>
          <w:lang w:val="nl-NL"/>
        </w:rPr>
        <w:t xml:space="preserve"> L, van den Hurk K, Moerkerk PTM, </w:t>
      </w:r>
      <w:r w:rsidRPr="00005103">
        <w:rPr>
          <w:rFonts w:eastAsia="Calibri"/>
          <w:i/>
          <w:iCs/>
          <w:lang w:val="nl-NL"/>
        </w:rPr>
        <w:t xml:space="preserve">et al. </w:t>
      </w:r>
      <w:r w:rsidRPr="00005103">
        <w:rPr>
          <w:rFonts w:eastAsia="Calibri"/>
        </w:rPr>
        <w:t xml:space="preserve">Promoter CpG island hypermethylation in dysplastic nevus and melanoma: CLDN11 as an epigenetic biomarker for malignancy. </w:t>
      </w:r>
      <w:r w:rsidRPr="00005103">
        <w:rPr>
          <w:rFonts w:eastAsia="Calibri"/>
          <w:i/>
          <w:iCs/>
          <w:lang w:val="nl-NL"/>
        </w:rPr>
        <w:t>J</w:t>
      </w:r>
      <w:r w:rsidRPr="00005103">
        <w:rPr>
          <w:rFonts w:eastAsia="Calibri"/>
          <w:lang w:val="nl-NL"/>
        </w:rPr>
        <w:t xml:space="preserve"> </w:t>
      </w:r>
      <w:proofErr w:type="spellStart"/>
      <w:r w:rsidRPr="00005103">
        <w:rPr>
          <w:rFonts w:eastAsia="Calibri"/>
          <w:i/>
          <w:iCs/>
          <w:lang w:val="nl-NL"/>
        </w:rPr>
        <w:t>Invest</w:t>
      </w:r>
      <w:proofErr w:type="spellEnd"/>
      <w:r w:rsidRPr="00005103">
        <w:rPr>
          <w:rFonts w:eastAsia="Calibri"/>
          <w:i/>
          <w:iCs/>
          <w:lang w:val="nl-NL"/>
        </w:rPr>
        <w:t xml:space="preserve"> </w:t>
      </w:r>
      <w:proofErr w:type="spellStart"/>
      <w:r w:rsidRPr="00005103">
        <w:rPr>
          <w:rFonts w:eastAsia="Calibri"/>
          <w:i/>
          <w:iCs/>
          <w:lang w:val="nl-NL"/>
        </w:rPr>
        <w:t>Dermatol</w:t>
      </w:r>
      <w:proofErr w:type="spellEnd"/>
      <w:r w:rsidRPr="00005103">
        <w:rPr>
          <w:rFonts w:eastAsia="Calibri"/>
          <w:i/>
          <w:iCs/>
          <w:lang w:val="nl-NL"/>
        </w:rPr>
        <w:t xml:space="preserve"> </w:t>
      </w:r>
      <w:r w:rsidRPr="00005103">
        <w:rPr>
          <w:rFonts w:eastAsia="Calibri"/>
          <w:lang w:val="nl-NL"/>
        </w:rPr>
        <w:t>2014;</w:t>
      </w:r>
      <w:r w:rsidRPr="00005103">
        <w:rPr>
          <w:rFonts w:eastAsia="Calibri"/>
          <w:b/>
          <w:bCs/>
          <w:lang w:val="nl-NL"/>
        </w:rPr>
        <w:t xml:space="preserve"> 134</w:t>
      </w:r>
      <w:r w:rsidRPr="00005103">
        <w:rPr>
          <w:rFonts w:eastAsia="Calibri"/>
          <w:lang w:val="nl-NL"/>
        </w:rPr>
        <w:t>; 2957-2966.</w:t>
      </w:r>
    </w:p>
    <w:p w14:paraId="1CB47DD2" w14:textId="77777777" w:rsidR="00005103" w:rsidRPr="00005103" w:rsidRDefault="00005103" w:rsidP="00005103">
      <w:pPr>
        <w:autoSpaceDE w:val="0"/>
        <w:autoSpaceDN w:val="0"/>
        <w:adjustRightInd w:val="0"/>
        <w:rPr>
          <w:rFonts w:eastAsia="Calibri"/>
        </w:rPr>
      </w:pPr>
      <w:r w:rsidRPr="00005103">
        <w:rPr>
          <w:rFonts w:eastAsia="Calibri"/>
          <w:lang w:val="nl-NL"/>
        </w:rPr>
        <w:t xml:space="preserve">3. Hopman AH, Kamps MA, </w:t>
      </w:r>
      <w:proofErr w:type="spellStart"/>
      <w:r w:rsidRPr="00005103">
        <w:rPr>
          <w:rFonts w:eastAsia="Calibri"/>
          <w:lang w:val="nl-NL"/>
        </w:rPr>
        <w:t>Smedts</w:t>
      </w:r>
      <w:proofErr w:type="spellEnd"/>
      <w:r w:rsidRPr="00005103">
        <w:rPr>
          <w:rFonts w:eastAsia="Calibri"/>
          <w:lang w:val="nl-NL"/>
        </w:rPr>
        <w:t xml:space="preserve"> F, </w:t>
      </w:r>
      <w:r w:rsidRPr="00005103">
        <w:rPr>
          <w:rFonts w:eastAsia="Calibri"/>
          <w:i/>
          <w:lang w:val="nl-NL"/>
        </w:rPr>
        <w:t>et al.</w:t>
      </w:r>
      <w:r w:rsidRPr="00005103">
        <w:rPr>
          <w:rFonts w:eastAsia="Calibri"/>
          <w:lang w:val="nl-NL"/>
        </w:rPr>
        <w:t xml:space="preserve"> </w:t>
      </w:r>
      <w:r w:rsidRPr="00005103">
        <w:rPr>
          <w:rFonts w:eastAsia="Calibri"/>
        </w:rPr>
        <w:t xml:space="preserve">HPV in situ hybridization: impact of different protocols on the detection of integrated HPV. </w:t>
      </w:r>
      <w:r w:rsidRPr="00005103">
        <w:rPr>
          <w:rFonts w:eastAsia="Calibri"/>
          <w:i/>
          <w:iCs/>
          <w:lang w:val="nl-NL"/>
        </w:rPr>
        <w:t xml:space="preserve">Int J Cancer </w:t>
      </w:r>
      <w:r w:rsidRPr="00005103">
        <w:rPr>
          <w:rFonts w:eastAsia="Calibri"/>
          <w:lang w:val="nl-NL"/>
        </w:rPr>
        <w:t>2005;</w:t>
      </w:r>
      <w:r w:rsidRPr="00005103">
        <w:rPr>
          <w:rFonts w:eastAsia="Calibri"/>
          <w:b/>
          <w:bCs/>
          <w:lang w:val="nl-NL"/>
        </w:rPr>
        <w:t>115</w:t>
      </w:r>
      <w:r w:rsidRPr="00005103">
        <w:rPr>
          <w:rFonts w:eastAsia="Calibri"/>
          <w:lang w:val="nl-NL"/>
        </w:rPr>
        <w:t>;419-428.</w:t>
      </w:r>
    </w:p>
    <w:p w14:paraId="2D5ED2B2" w14:textId="77777777" w:rsidR="00005103" w:rsidRPr="00556A13" w:rsidRDefault="00005103">
      <w:pPr>
        <w:rPr>
          <w:b/>
        </w:rPr>
      </w:pPr>
      <w:bookmarkStart w:id="0" w:name="_GoBack"/>
      <w:bookmarkEnd w:id="0"/>
    </w:p>
    <w:p w14:paraId="2AAFC6CC" w14:textId="534BB47F" w:rsidR="00005103" w:rsidRDefault="00005103"/>
    <w:sectPr w:rsidR="000051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nl-NL" w:vendorID="64" w:dllVersion="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stopathology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fxaxtr32e0fme9vx1v5aphwzfzdptzvd2w&quot;&gt;Jobran Refe&lt;record-ids&gt;&lt;item&gt;110&lt;/item&gt;&lt;item&gt;135&lt;/item&gt;&lt;item&gt;136&lt;/item&gt;&lt;/record-ids&gt;&lt;/item&gt;&lt;/Libraries&gt;"/>
  </w:docVars>
  <w:rsids>
    <w:rsidRoot w:val="00DE010B"/>
    <w:rsid w:val="000002F6"/>
    <w:rsid w:val="00005103"/>
    <w:rsid w:val="0004501A"/>
    <w:rsid w:val="0017150D"/>
    <w:rsid w:val="00234084"/>
    <w:rsid w:val="002419FA"/>
    <w:rsid w:val="00262A3D"/>
    <w:rsid w:val="002C0151"/>
    <w:rsid w:val="002D3A24"/>
    <w:rsid w:val="003A2236"/>
    <w:rsid w:val="004267DB"/>
    <w:rsid w:val="00454C77"/>
    <w:rsid w:val="00514DBA"/>
    <w:rsid w:val="00556A13"/>
    <w:rsid w:val="00572300"/>
    <w:rsid w:val="006853B8"/>
    <w:rsid w:val="006D3DA9"/>
    <w:rsid w:val="007171E0"/>
    <w:rsid w:val="007604F5"/>
    <w:rsid w:val="008011A1"/>
    <w:rsid w:val="008A2D91"/>
    <w:rsid w:val="009246BD"/>
    <w:rsid w:val="00937261"/>
    <w:rsid w:val="00961441"/>
    <w:rsid w:val="009647B6"/>
    <w:rsid w:val="0098589F"/>
    <w:rsid w:val="00A24EEF"/>
    <w:rsid w:val="00A31C2D"/>
    <w:rsid w:val="00AB503B"/>
    <w:rsid w:val="00B76225"/>
    <w:rsid w:val="00BE4275"/>
    <w:rsid w:val="00C60D65"/>
    <w:rsid w:val="00CC2F90"/>
    <w:rsid w:val="00D51A98"/>
    <w:rsid w:val="00D72987"/>
    <w:rsid w:val="00D81026"/>
    <w:rsid w:val="00D915FB"/>
    <w:rsid w:val="00DE010B"/>
    <w:rsid w:val="00E61148"/>
    <w:rsid w:val="00F06070"/>
    <w:rsid w:val="00F0608D"/>
    <w:rsid w:val="00FA4D33"/>
    <w:rsid w:val="00FB3EB4"/>
    <w:rsid w:val="00FE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ABE2AB"/>
  <w15:chartTrackingRefBased/>
  <w15:docId w15:val="{3B600798-5F93-4431-9246-5BD1C86C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1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10B"/>
    <w:pPr>
      <w:spacing w:after="0" w:line="240" w:lineRule="auto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010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10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010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010B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9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27</Words>
  <Characters>927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0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i, Jobran (MOLCELB)</dc:creator>
  <cp:keywords/>
  <dc:description/>
  <cp:lastModifiedBy>anton hopman</cp:lastModifiedBy>
  <cp:revision>2</cp:revision>
  <dcterms:created xsi:type="dcterms:W3CDTF">2019-08-14T03:17:00Z</dcterms:created>
  <dcterms:modified xsi:type="dcterms:W3CDTF">2019-08-14T03:17:00Z</dcterms:modified>
</cp:coreProperties>
</file>